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7Colorful"/>
        <w:tblpPr w:leftFromText="180" w:rightFromText="180" w:vertAnchor="page" w:horzAnchor="margin" w:tblpX="-284" w:tblpY="2267"/>
        <w:tblW w:w="14477" w:type="dxa"/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992"/>
        <w:gridCol w:w="1243"/>
        <w:gridCol w:w="33"/>
        <w:gridCol w:w="1984"/>
        <w:gridCol w:w="992"/>
        <w:gridCol w:w="1134"/>
        <w:gridCol w:w="1843"/>
        <w:gridCol w:w="992"/>
        <w:gridCol w:w="1152"/>
      </w:tblGrid>
      <w:tr w:rsidR="00D64A33" w:rsidRPr="00703650" w14:paraId="41C7CDFA" w14:textId="77777777" w:rsidTr="0040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115C2C" w14:textId="77777777" w:rsidR="00D64A33" w:rsidRPr="00AD0B06" w:rsidRDefault="00D64A33" w:rsidP="00407398">
            <w:pPr>
              <w:rPr>
                <w:b/>
                <w:bCs/>
                <w:sz w:val="22"/>
                <w:szCs w:val="22"/>
              </w:rPr>
            </w:pPr>
            <w:r w:rsidRPr="00AD0B06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220" w:type="dxa"/>
            <w:gridSpan w:val="3"/>
            <w:shd w:val="clear" w:color="auto" w:fill="auto"/>
            <w:vAlign w:val="center"/>
          </w:tcPr>
          <w:p w14:paraId="3C09D9DA" w14:textId="77777777" w:rsidR="00D64A33" w:rsidRPr="00AD0B06" w:rsidRDefault="00D64A33" w:rsidP="0040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D0B06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4143" w:type="dxa"/>
            <w:gridSpan w:val="4"/>
            <w:shd w:val="clear" w:color="auto" w:fill="auto"/>
            <w:vAlign w:val="center"/>
          </w:tcPr>
          <w:p w14:paraId="60F7602D" w14:textId="77777777" w:rsidR="00D64A33" w:rsidRPr="00AD0B06" w:rsidRDefault="00D64A33" w:rsidP="0040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D0B06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3987" w:type="dxa"/>
            <w:gridSpan w:val="3"/>
            <w:shd w:val="clear" w:color="auto" w:fill="auto"/>
            <w:vAlign w:val="center"/>
          </w:tcPr>
          <w:p w14:paraId="0D319257" w14:textId="77777777" w:rsidR="00D64A33" w:rsidRPr="00AD0B06" w:rsidRDefault="00D64A33" w:rsidP="0040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D0B06">
              <w:rPr>
                <w:b/>
                <w:bCs/>
                <w:sz w:val="22"/>
                <w:szCs w:val="22"/>
              </w:rPr>
              <w:t>Model 3</w:t>
            </w:r>
          </w:p>
        </w:tc>
      </w:tr>
      <w:tr w:rsidR="00D64A33" w:rsidRPr="00703650" w14:paraId="4F5BBFBE" w14:textId="77777777" w:rsidTr="0040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35B668" w14:textId="77777777" w:rsidR="00D64A33" w:rsidRPr="00AD0B06" w:rsidRDefault="00D64A33" w:rsidP="00407398">
            <w:pPr>
              <w:rPr>
                <w:b/>
                <w:bCs/>
                <w:sz w:val="22"/>
                <w:szCs w:val="22"/>
              </w:rPr>
            </w:pPr>
            <w:r w:rsidRPr="00AD0B06">
              <w:rPr>
                <w:b/>
                <w:bCs/>
                <w:sz w:val="22"/>
                <w:szCs w:val="22"/>
              </w:rPr>
              <w:t>Sleep dur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A36B4E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859A9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4AFC9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 xml:space="preserve">Adjusted </w:t>
            </w:r>
          </w:p>
          <w:p w14:paraId="2388BAEA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R</w:t>
            </w:r>
            <w:r w:rsidRPr="00AD0B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77774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E6BD1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B0020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 xml:space="preserve">Adjusted </w:t>
            </w:r>
          </w:p>
          <w:p w14:paraId="6270A53D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R</w:t>
            </w:r>
            <w:r w:rsidRPr="00AD0B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FF84B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514A3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P-valu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57E51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Adjusted R</w:t>
            </w:r>
            <w:r w:rsidRPr="00AD0B06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D64A33" w:rsidRPr="00703650" w14:paraId="5BA22A44" w14:textId="77777777" w:rsidTr="004073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D7BF75" w14:textId="77777777" w:rsidR="00D64A33" w:rsidRPr="00AD0B06" w:rsidRDefault="00D64A33" w:rsidP="00407398">
            <w:pPr>
              <w:rPr>
                <w:sz w:val="22"/>
                <w:szCs w:val="22"/>
              </w:rPr>
            </w:pPr>
            <w:r w:rsidRPr="00AD0B06">
              <w:rPr>
                <w:b/>
                <w:bCs/>
                <w:sz w:val="22"/>
                <w:szCs w:val="22"/>
              </w:rPr>
              <w:t>TFV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D8A068" w14:textId="730A97D0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11.9 (2.6 to 21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8E7267" w14:textId="0B2CE3C0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1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8C78AE0" w14:textId="177CB8F9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27625A" w14:textId="4A7621AE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8</w:t>
            </w:r>
            <w:r w:rsidR="0033586F" w:rsidRPr="00AD0B06">
              <w:rPr>
                <w:sz w:val="22"/>
                <w:szCs w:val="22"/>
              </w:rPr>
              <w:t>.9</w:t>
            </w:r>
            <w:r w:rsidRPr="00AD0B06">
              <w:rPr>
                <w:sz w:val="22"/>
                <w:szCs w:val="22"/>
              </w:rPr>
              <w:t xml:space="preserve"> (-</w:t>
            </w:r>
            <w:r w:rsidR="0033586F" w:rsidRPr="00AD0B06">
              <w:rPr>
                <w:sz w:val="22"/>
                <w:szCs w:val="22"/>
              </w:rPr>
              <w:t>0</w:t>
            </w:r>
            <w:r w:rsidRPr="00AD0B06">
              <w:rPr>
                <w:sz w:val="22"/>
                <w:szCs w:val="22"/>
              </w:rPr>
              <w:t>.</w:t>
            </w:r>
            <w:r w:rsidR="0033586F" w:rsidRPr="00AD0B06">
              <w:rPr>
                <w:sz w:val="22"/>
                <w:szCs w:val="22"/>
              </w:rPr>
              <w:t>4</w:t>
            </w:r>
            <w:r w:rsidRPr="00AD0B06">
              <w:rPr>
                <w:sz w:val="22"/>
                <w:szCs w:val="22"/>
              </w:rPr>
              <w:t xml:space="preserve"> to 1</w:t>
            </w:r>
            <w:r w:rsidR="0033586F" w:rsidRPr="00AD0B06">
              <w:rPr>
                <w:sz w:val="22"/>
                <w:szCs w:val="22"/>
              </w:rPr>
              <w:t>8</w:t>
            </w:r>
            <w:r w:rsidRPr="00AD0B06">
              <w:rPr>
                <w:sz w:val="22"/>
                <w:szCs w:val="22"/>
              </w:rPr>
              <w:t>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F512A1" w14:textId="2B405CC5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33586F" w:rsidRPr="00AD0B06">
              <w:rPr>
                <w:sz w:val="22"/>
                <w:szCs w:val="22"/>
              </w:rPr>
              <w:t>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86E99" w14:textId="5CCDB777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2</w:t>
            </w:r>
            <w:r w:rsidR="0033586F" w:rsidRPr="00AD0B06"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17C1B1" w14:textId="0CF76D82" w:rsidR="00D64A33" w:rsidRPr="00AD0B06" w:rsidRDefault="00740215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9.1</w:t>
            </w:r>
            <w:r w:rsidR="00D64A33" w:rsidRPr="00AD0B06">
              <w:rPr>
                <w:sz w:val="22"/>
                <w:szCs w:val="22"/>
              </w:rPr>
              <w:t xml:space="preserve"> (-</w:t>
            </w:r>
            <w:r w:rsidRPr="00AD0B06">
              <w:rPr>
                <w:sz w:val="22"/>
                <w:szCs w:val="22"/>
              </w:rPr>
              <w:t>0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4</w:t>
            </w:r>
            <w:r w:rsidR="00D64A33" w:rsidRPr="00AD0B06">
              <w:rPr>
                <w:sz w:val="22"/>
                <w:szCs w:val="22"/>
              </w:rPr>
              <w:t xml:space="preserve"> to 1</w:t>
            </w:r>
            <w:r w:rsidRPr="00AD0B06">
              <w:rPr>
                <w:sz w:val="22"/>
                <w:szCs w:val="22"/>
              </w:rPr>
              <w:t>8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5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6E8289" w14:textId="20835179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740215" w:rsidRPr="00AD0B06">
              <w:rPr>
                <w:sz w:val="22"/>
                <w:szCs w:val="22"/>
              </w:rPr>
              <w:t>0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D929670" w14:textId="7434F2B5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2</w:t>
            </w:r>
            <w:r w:rsidR="00740215" w:rsidRPr="00AD0B06">
              <w:rPr>
                <w:sz w:val="22"/>
                <w:szCs w:val="22"/>
              </w:rPr>
              <w:t>2</w:t>
            </w:r>
          </w:p>
        </w:tc>
      </w:tr>
      <w:tr w:rsidR="00D64A33" w:rsidRPr="00703650" w14:paraId="4D09CCE8" w14:textId="77777777" w:rsidTr="0040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3C5BE6" w14:textId="77777777" w:rsidR="00D64A33" w:rsidRPr="00AD0B06" w:rsidRDefault="00D64A33" w:rsidP="00407398">
            <w:pPr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Green leafy vegetabl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19E87A8" w14:textId="477617DA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4 (-0.2 to 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9C710AD" w14:textId="4E32D5D6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6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04D76BC2" w14:textId="7A3396DF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5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74D99B6" w14:textId="44F1BE3E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FF28A1" w:rsidRPr="00AD0B06">
              <w:rPr>
                <w:sz w:val="22"/>
                <w:szCs w:val="22"/>
              </w:rPr>
              <w:t>6</w:t>
            </w:r>
            <w:r w:rsidRPr="00AD0B06">
              <w:rPr>
                <w:sz w:val="22"/>
                <w:szCs w:val="22"/>
              </w:rPr>
              <w:t xml:space="preserve"> (</w:t>
            </w:r>
            <w:r w:rsidR="00FF28A1" w:rsidRPr="00AD0B06">
              <w:rPr>
                <w:sz w:val="22"/>
                <w:szCs w:val="22"/>
              </w:rPr>
              <w:t>0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FF28A1" w:rsidRPr="00AD0B06">
              <w:rPr>
                <w:sz w:val="22"/>
                <w:szCs w:val="22"/>
              </w:rPr>
              <w:t>1.3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0EC9B6" w14:textId="1B9E579B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FF28A1" w:rsidRPr="00AD0B06">
              <w:rPr>
                <w:sz w:val="22"/>
                <w:szCs w:val="22"/>
              </w:rPr>
              <w:t>05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5D28DA" w14:textId="07343D76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FF28A1" w:rsidRPr="00AD0B06">
              <w:rPr>
                <w:sz w:val="22"/>
                <w:szCs w:val="22"/>
              </w:rPr>
              <w:t>0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9F515F4" w14:textId="12C09579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AD4CE3" w:rsidRPr="00AD0B06">
              <w:rPr>
                <w:sz w:val="22"/>
                <w:szCs w:val="22"/>
              </w:rPr>
              <w:t>5</w:t>
            </w:r>
            <w:r w:rsidR="00753509" w:rsidRPr="00AD0B06">
              <w:rPr>
                <w:sz w:val="22"/>
                <w:szCs w:val="22"/>
              </w:rPr>
              <w:t xml:space="preserve"> </w:t>
            </w:r>
            <w:r w:rsidRPr="00AD0B06">
              <w:rPr>
                <w:sz w:val="22"/>
                <w:szCs w:val="22"/>
              </w:rPr>
              <w:t>(-0.</w:t>
            </w:r>
            <w:r w:rsidR="00AD4CE3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AD4CE3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.</w:t>
            </w:r>
            <w:r w:rsidR="00AD4CE3" w:rsidRPr="00AD0B06">
              <w:rPr>
                <w:sz w:val="22"/>
                <w:szCs w:val="22"/>
              </w:rPr>
              <w:t>2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A57F48D" w14:textId="35BA1F8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AD4CE3" w:rsidRPr="00AD0B06">
              <w:rPr>
                <w:sz w:val="22"/>
                <w:szCs w:val="22"/>
              </w:rPr>
              <w:t>12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B4DA6EE" w14:textId="0084BA06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AD4CE3" w:rsidRPr="00AD0B06">
              <w:rPr>
                <w:sz w:val="22"/>
                <w:szCs w:val="22"/>
              </w:rPr>
              <w:t>08</w:t>
            </w:r>
          </w:p>
        </w:tc>
      </w:tr>
      <w:tr w:rsidR="00D64A33" w:rsidRPr="00703650" w14:paraId="089640B7" w14:textId="77777777" w:rsidTr="004073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06AEF6" w14:textId="77777777" w:rsidR="00D64A33" w:rsidRPr="00AD0B06" w:rsidRDefault="00D64A33" w:rsidP="00407398">
            <w:pPr>
              <w:rPr>
                <w:i w:val="0"/>
                <w:iCs w:val="0"/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Root vegetabl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72BC33" w14:textId="75E3A34D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1.6 (0.2 to 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AAF082" w14:textId="7ABA9D30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2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3D967FE" w14:textId="349E7954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776108" w14:textId="5C396EB4" w:rsidR="00D64A33" w:rsidRPr="00AD0B06" w:rsidRDefault="00FF28A1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1.2</w:t>
            </w:r>
            <w:r w:rsidR="00D64A33" w:rsidRPr="00AD0B06">
              <w:rPr>
                <w:sz w:val="22"/>
                <w:szCs w:val="22"/>
              </w:rPr>
              <w:t xml:space="preserve"> (-0.</w:t>
            </w:r>
            <w:r w:rsidRPr="00AD0B06">
              <w:rPr>
                <w:sz w:val="22"/>
                <w:szCs w:val="22"/>
              </w:rPr>
              <w:t>2</w:t>
            </w:r>
            <w:r w:rsidR="00D64A33" w:rsidRPr="00AD0B06">
              <w:rPr>
                <w:sz w:val="22"/>
                <w:szCs w:val="22"/>
              </w:rPr>
              <w:t xml:space="preserve"> to </w:t>
            </w:r>
            <w:r w:rsidRPr="00AD0B06">
              <w:rPr>
                <w:sz w:val="22"/>
                <w:szCs w:val="22"/>
              </w:rPr>
              <w:t>2</w:t>
            </w:r>
            <w:r w:rsidR="00D64A33" w:rsidRPr="00AD0B06">
              <w:rPr>
                <w:sz w:val="22"/>
                <w:szCs w:val="22"/>
              </w:rPr>
              <w:t>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216A5" w14:textId="46CD2455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FF28A1" w:rsidRPr="00AD0B06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B8E43" w14:textId="7775FF67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FF28A1" w:rsidRPr="00AD0B06">
              <w:rPr>
                <w:sz w:val="22"/>
                <w:szCs w:val="22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4D5D68" w14:textId="4F06647C" w:rsidR="00D64A33" w:rsidRPr="00AD0B06" w:rsidRDefault="00753509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1.4</w:t>
            </w:r>
            <w:r w:rsidR="00D64A33" w:rsidRPr="00AD0B06">
              <w:rPr>
                <w:sz w:val="22"/>
                <w:szCs w:val="22"/>
              </w:rPr>
              <w:t xml:space="preserve"> (-0.</w:t>
            </w: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 xml:space="preserve"> to </w:t>
            </w:r>
            <w:r w:rsidRPr="00AD0B06">
              <w:rPr>
                <w:sz w:val="22"/>
                <w:szCs w:val="22"/>
              </w:rPr>
              <w:t>2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9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53A0B" w14:textId="691C9848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753509" w:rsidRPr="00AD0B06">
              <w:rPr>
                <w:sz w:val="22"/>
                <w:szCs w:val="22"/>
              </w:rPr>
              <w:t>07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A909AFA" w14:textId="31DA6DCC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753509" w:rsidRPr="00AD0B06">
              <w:rPr>
                <w:sz w:val="22"/>
                <w:szCs w:val="22"/>
              </w:rPr>
              <w:t>09</w:t>
            </w:r>
          </w:p>
        </w:tc>
      </w:tr>
      <w:tr w:rsidR="00D64A33" w:rsidRPr="00703650" w14:paraId="0476B1AB" w14:textId="77777777" w:rsidTr="0040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3D626F" w14:textId="77777777" w:rsidR="00D64A33" w:rsidRPr="00AD0B06" w:rsidRDefault="00D64A33" w:rsidP="00407398">
            <w:pPr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Fruit vegetabl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8F5E768" w14:textId="4FA47328" w:rsidR="00D64A33" w:rsidRPr="00AD0B06" w:rsidRDefault="000731B0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4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 xml:space="preserve"> (-</w:t>
            </w:r>
            <w:r w:rsidRPr="00AD0B06">
              <w:rPr>
                <w:sz w:val="22"/>
                <w:szCs w:val="22"/>
              </w:rPr>
              <w:t>0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4</w:t>
            </w:r>
            <w:r w:rsidR="00D64A33" w:rsidRPr="00AD0B06">
              <w:rPr>
                <w:sz w:val="22"/>
                <w:szCs w:val="22"/>
              </w:rPr>
              <w:t xml:space="preserve"> to </w:t>
            </w:r>
            <w:r w:rsidRPr="00AD0B06">
              <w:rPr>
                <w:sz w:val="22"/>
                <w:szCs w:val="22"/>
              </w:rPr>
              <w:t>8.5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CBB6BA0" w14:textId="44E945FD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0731B0" w:rsidRPr="00AD0B06">
              <w:rPr>
                <w:sz w:val="22"/>
                <w:szCs w:val="22"/>
              </w:rPr>
              <w:t>07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6D1CDA13" w14:textId="78BEDB2E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2A76E6" w:rsidRPr="00AD0B06">
              <w:rPr>
                <w:sz w:val="22"/>
                <w:szCs w:val="22"/>
              </w:rPr>
              <w:t>08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6E6FBF9" w14:textId="4622895C" w:rsidR="00D64A33" w:rsidRPr="00AD0B06" w:rsidRDefault="003F4567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3.9</w:t>
            </w:r>
            <w:r w:rsidR="00D64A33" w:rsidRPr="00AD0B06">
              <w:rPr>
                <w:sz w:val="22"/>
                <w:szCs w:val="22"/>
              </w:rPr>
              <w:t xml:space="preserve"> (-</w:t>
            </w:r>
            <w:r w:rsidRPr="00AD0B06">
              <w:rPr>
                <w:sz w:val="22"/>
                <w:szCs w:val="22"/>
              </w:rPr>
              <w:t>0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7</w:t>
            </w:r>
            <w:r w:rsidR="00D64A33" w:rsidRPr="00AD0B06">
              <w:rPr>
                <w:sz w:val="22"/>
                <w:szCs w:val="22"/>
              </w:rPr>
              <w:t xml:space="preserve"> to 8</w:t>
            </w:r>
            <w:r w:rsidRPr="00AD0B06">
              <w:rPr>
                <w:sz w:val="22"/>
                <w:szCs w:val="22"/>
              </w:rPr>
              <w:t>.4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5D36AD" w14:textId="452DEA2E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3F4567" w:rsidRPr="00AD0B06">
              <w:rPr>
                <w:sz w:val="22"/>
                <w:szCs w:val="22"/>
              </w:rPr>
              <w:t>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1078608" w14:textId="2C95AFCB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3F4567" w:rsidRPr="00AD0B06">
              <w:rPr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8ADAC0F" w14:textId="61FB62B4" w:rsidR="00D64A33" w:rsidRPr="00AD0B06" w:rsidRDefault="00CF341A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3.3</w:t>
            </w:r>
            <w:r w:rsidR="00D64A33" w:rsidRPr="00AD0B06">
              <w:rPr>
                <w:sz w:val="22"/>
                <w:szCs w:val="22"/>
              </w:rPr>
              <w:t xml:space="preserve"> (-</w:t>
            </w: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3</w:t>
            </w:r>
            <w:r w:rsidR="00D64A33" w:rsidRPr="00AD0B06">
              <w:rPr>
                <w:sz w:val="22"/>
                <w:szCs w:val="22"/>
              </w:rPr>
              <w:t xml:space="preserve"> to </w:t>
            </w:r>
            <w:r w:rsidRPr="00AD0B06">
              <w:rPr>
                <w:sz w:val="22"/>
                <w:szCs w:val="22"/>
              </w:rPr>
              <w:t>8.0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9AE9C67" w14:textId="4529665C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CF341A" w:rsidRPr="00AD0B06">
              <w:rPr>
                <w:sz w:val="22"/>
                <w:szCs w:val="22"/>
              </w:rPr>
              <w:t>15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3AB31D45" w14:textId="61D33158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CF341A" w:rsidRPr="00AD0B06">
              <w:rPr>
                <w:sz w:val="22"/>
                <w:szCs w:val="22"/>
              </w:rPr>
              <w:t>1</w:t>
            </w:r>
          </w:p>
        </w:tc>
      </w:tr>
      <w:tr w:rsidR="00D64A33" w:rsidRPr="00703650" w14:paraId="54ECF8FB" w14:textId="77777777" w:rsidTr="004073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A992E" w14:textId="77777777" w:rsidR="00D64A33" w:rsidRPr="00AD0B06" w:rsidRDefault="00D64A33" w:rsidP="00407398">
            <w:pPr>
              <w:rPr>
                <w:i w:val="0"/>
                <w:iCs w:val="0"/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Other fresh and canned vegetabl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234C0E" w14:textId="69A47D96" w:rsidR="00D64A33" w:rsidRPr="00AD0B06" w:rsidRDefault="00486471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2.6</w:t>
            </w:r>
            <w:r w:rsidR="00D64A33" w:rsidRPr="00AD0B06">
              <w:rPr>
                <w:sz w:val="22"/>
                <w:szCs w:val="22"/>
              </w:rPr>
              <w:t xml:space="preserve"> (0.5 to </w:t>
            </w:r>
            <w:r w:rsidRPr="00AD0B06">
              <w:rPr>
                <w:sz w:val="22"/>
                <w:szCs w:val="22"/>
              </w:rPr>
              <w:t>4.7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9A6D3" w14:textId="56D6FD64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486471" w:rsidRPr="00AD0B06">
              <w:rPr>
                <w:sz w:val="22"/>
                <w:szCs w:val="22"/>
              </w:rPr>
              <w:t>01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1F1E284" w14:textId="41CB97CF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486471" w:rsidRPr="00AD0B06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8BB114" w14:textId="7F650163" w:rsidR="00D64A33" w:rsidRPr="00AD0B06" w:rsidRDefault="00ED42E4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2.3</w:t>
            </w:r>
            <w:r w:rsidR="00D64A33" w:rsidRPr="00AD0B06">
              <w:rPr>
                <w:sz w:val="22"/>
                <w:szCs w:val="22"/>
              </w:rPr>
              <w:t xml:space="preserve"> (0.</w:t>
            </w: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 xml:space="preserve"> to 4</w:t>
            </w:r>
            <w:r w:rsidRPr="00AD0B06">
              <w:rPr>
                <w:sz w:val="22"/>
                <w:szCs w:val="22"/>
              </w:rPr>
              <w:t>.5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151EEA" w14:textId="6728EE16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ED42E4" w:rsidRPr="00AD0B06">
              <w:rPr>
                <w:sz w:val="22"/>
                <w:szCs w:val="22"/>
              </w:rPr>
              <w:t>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FB7E6" w14:textId="22E49810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ED42E4" w:rsidRPr="00AD0B06"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4EB192" w14:textId="0B4767E8" w:rsidR="00D64A33" w:rsidRPr="00AD0B06" w:rsidRDefault="009A7FA5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2.1</w:t>
            </w:r>
            <w:r w:rsidR="00D64A33" w:rsidRPr="00AD0B06">
              <w:rPr>
                <w:sz w:val="22"/>
                <w:szCs w:val="22"/>
              </w:rPr>
              <w:t xml:space="preserve"> (</w:t>
            </w:r>
            <w:r w:rsidRPr="00AD0B06">
              <w:rPr>
                <w:sz w:val="22"/>
                <w:szCs w:val="22"/>
              </w:rPr>
              <w:t>0</w:t>
            </w:r>
            <w:r w:rsidR="00D64A33" w:rsidRPr="00AD0B06">
              <w:rPr>
                <w:sz w:val="22"/>
                <w:szCs w:val="22"/>
              </w:rPr>
              <w:t xml:space="preserve"> to </w:t>
            </w:r>
            <w:r w:rsidRPr="00AD0B06">
              <w:rPr>
                <w:sz w:val="22"/>
                <w:szCs w:val="22"/>
              </w:rPr>
              <w:t>4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3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FEFEAA" w14:textId="232038CE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9A7FA5" w:rsidRPr="00AD0B06">
              <w:rPr>
                <w:sz w:val="22"/>
                <w:szCs w:val="22"/>
              </w:rPr>
              <w:t>05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7C8451" w14:textId="1A3F2E14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9A7FA5" w:rsidRPr="00AD0B06">
              <w:rPr>
                <w:sz w:val="22"/>
                <w:szCs w:val="22"/>
              </w:rPr>
              <w:t>2</w:t>
            </w:r>
          </w:p>
        </w:tc>
      </w:tr>
      <w:tr w:rsidR="00D64A33" w:rsidRPr="00703650" w14:paraId="42FAF5DC" w14:textId="77777777" w:rsidTr="0040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18A20E" w14:textId="77777777" w:rsidR="00D64A33" w:rsidRPr="00AD0B06" w:rsidRDefault="00D64A33" w:rsidP="00407398">
            <w:pPr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Citrus fruit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60DCA01" w14:textId="5421D2EF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</w:t>
            </w:r>
            <w:r w:rsidR="00486471" w:rsidRPr="00AD0B06">
              <w:rPr>
                <w:sz w:val="22"/>
                <w:szCs w:val="22"/>
              </w:rPr>
              <w:t>.2</w:t>
            </w:r>
            <w:r w:rsidRPr="00AD0B06">
              <w:rPr>
                <w:sz w:val="22"/>
                <w:szCs w:val="22"/>
              </w:rPr>
              <w:t xml:space="preserve"> (-</w:t>
            </w:r>
            <w:r w:rsidR="00486471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.</w:t>
            </w:r>
            <w:r w:rsidR="00486471" w:rsidRPr="00AD0B06">
              <w:rPr>
                <w:sz w:val="22"/>
                <w:szCs w:val="22"/>
              </w:rPr>
              <w:t>7</w:t>
            </w:r>
            <w:r w:rsidRPr="00AD0B06">
              <w:rPr>
                <w:sz w:val="22"/>
                <w:szCs w:val="22"/>
              </w:rPr>
              <w:t xml:space="preserve"> to 2.</w:t>
            </w:r>
            <w:r w:rsidR="00486471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A0B56CF" w14:textId="60EA8F03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486471" w:rsidRPr="00AD0B06">
              <w:rPr>
                <w:sz w:val="22"/>
                <w:szCs w:val="22"/>
              </w:rPr>
              <w:t>82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200E4A39" w14:textId="60BEF474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486471" w:rsidRPr="00AD0B06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F422C52" w14:textId="2D58581C" w:rsidR="00D64A33" w:rsidRPr="00AD0B06" w:rsidRDefault="00ED42E4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-</w:t>
            </w:r>
            <w:r w:rsidR="00D64A33" w:rsidRPr="00AD0B06">
              <w:rPr>
                <w:sz w:val="22"/>
                <w:szCs w:val="22"/>
              </w:rPr>
              <w:t>0.</w:t>
            </w: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 xml:space="preserve"> (-</w:t>
            </w:r>
            <w:r w:rsidRPr="00AD0B06">
              <w:rPr>
                <w:sz w:val="22"/>
                <w:szCs w:val="22"/>
              </w:rPr>
              <w:t>2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 xml:space="preserve"> to 1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8AB27CD" w14:textId="67D2591C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ED42E4" w:rsidRPr="00AD0B06">
              <w:rPr>
                <w:sz w:val="22"/>
                <w:szCs w:val="22"/>
              </w:rPr>
              <w:t>9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228711" w14:textId="338F4BF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ED42E4" w:rsidRPr="00AD0B06"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CA4555E" w14:textId="1641280B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9506F1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 xml:space="preserve"> (-</w:t>
            </w:r>
            <w:r w:rsidR="009506F1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.</w:t>
            </w:r>
            <w:r w:rsidR="009506F1" w:rsidRPr="00AD0B06">
              <w:rPr>
                <w:sz w:val="22"/>
                <w:szCs w:val="22"/>
              </w:rPr>
              <w:t>9</w:t>
            </w:r>
            <w:r w:rsidRPr="00AD0B06">
              <w:rPr>
                <w:sz w:val="22"/>
                <w:szCs w:val="22"/>
              </w:rPr>
              <w:t xml:space="preserve"> to 2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6BC7D9" w14:textId="7DE3C41F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9506F1" w:rsidRPr="00AD0B06">
              <w:rPr>
                <w:sz w:val="22"/>
                <w:szCs w:val="22"/>
              </w:rPr>
              <w:t>93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3CDE9B5C" w14:textId="4A8B9C08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9506F1" w:rsidRPr="00AD0B06">
              <w:rPr>
                <w:sz w:val="22"/>
                <w:szCs w:val="22"/>
              </w:rPr>
              <w:t>4</w:t>
            </w:r>
          </w:p>
        </w:tc>
      </w:tr>
      <w:tr w:rsidR="00D64A33" w:rsidRPr="00703650" w14:paraId="2CB7DF44" w14:textId="77777777" w:rsidTr="004073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6BFCE" w14:textId="77777777" w:rsidR="00D64A33" w:rsidRPr="00AD0B06" w:rsidRDefault="00D64A33" w:rsidP="00407398">
            <w:pPr>
              <w:rPr>
                <w:i w:val="0"/>
                <w:iCs w:val="0"/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App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E9153B" w14:textId="77EA4D75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</w:t>
            </w:r>
            <w:r w:rsidR="006C228B" w:rsidRPr="00AD0B06">
              <w:rPr>
                <w:sz w:val="22"/>
                <w:szCs w:val="22"/>
              </w:rPr>
              <w:t>.4</w:t>
            </w:r>
            <w:r w:rsidRPr="00AD0B06">
              <w:rPr>
                <w:sz w:val="22"/>
                <w:szCs w:val="22"/>
              </w:rPr>
              <w:t xml:space="preserve"> (-</w:t>
            </w:r>
            <w:r w:rsidR="006C228B" w:rsidRPr="00AD0B06">
              <w:rPr>
                <w:sz w:val="22"/>
                <w:szCs w:val="22"/>
              </w:rPr>
              <w:t>2</w:t>
            </w:r>
            <w:r w:rsidRPr="00AD0B06">
              <w:rPr>
                <w:sz w:val="22"/>
                <w:szCs w:val="22"/>
              </w:rPr>
              <w:t>.</w:t>
            </w:r>
            <w:r w:rsidR="006C228B" w:rsidRPr="00AD0B06">
              <w:rPr>
                <w:sz w:val="22"/>
                <w:szCs w:val="22"/>
              </w:rPr>
              <w:t>0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6C228B" w:rsidRPr="00AD0B06">
              <w:rPr>
                <w:sz w:val="22"/>
                <w:szCs w:val="22"/>
              </w:rPr>
              <w:t>2</w:t>
            </w:r>
            <w:r w:rsidRPr="00AD0B06">
              <w:rPr>
                <w:sz w:val="22"/>
                <w:szCs w:val="22"/>
              </w:rPr>
              <w:t>.</w:t>
            </w:r>
            <w:r w:rsidR="006C228B" w:rsidRPr="00AD0B06">
              <w:rPr>
                <w:sz w:val="22"/>
                <w:szCs w:val="22"/>
              </w:rPr>
              <w:t>9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E058A5" w14:textId="65753B7F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6C228B" w:rsidRPr="00AD0B06">
              <w:rPr>
                <w:sz w:val="22"/>
                <w:szCs w:val="22"/>
              </w:rPr>
              <w:t>7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6B56E1C" w14:textId="715ED816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6C228B" w:rsidRPr="00AD0B06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4DFC8A" w14:textId="4ED155E2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- 0.</w:t>
            </w:r>
            <w:r w:rsidR="00662073" w:rsidRPr="00AD0B06">
              <w:rPr>
                <w:sz w:val="22"/>
                <w:szCs w:val="22"/>
              </w:rPr>
              <w:t>8</w:t>
            </w:r>
            <w:r w:rsidRPr="00AD0B06">
              <w:rPr>
                <w:sz w:val="22"/>
                <w:szCs w:val="22"/>
              </w:rPr>
              <w:t xml:space="preserve"> (-</w:t>
            </w:r>
            <w:r w:rsidR="00662073" w:rsidRPr="00AD0B06">
              <w:rPr>
                <w:sz w:val="22"/>
                <w:szCs w:val="22"/>
              </w:rPr>
              <w:t>3</w:t>
            </w:r>
            <w:r w:rsidRPr="00AD0B06">
              <w:rPr>
                <w:sz w:val="22"/>
                <w:szCs w:val="22"/>
              </w:rPr>
              <w:t>.3 to 1.</w:t>
            </w:r>
            <w:r w:rsidR="00662073" w:rsidRPr="00AD0B06">
              <w:rPr>
                <w:sz w:val="22"/>
                <w:szCs w:val="22"/>
              </w:rPr>
              <w:t>8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DE2833" w14:textId="41F7982A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5</w:t>
            </w:r>
            <w:r w:rsidR="00662073" w:rsidRPr="00AD0B06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92636" w14:textId="477A75BF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662073" w:rsidRPr="00AD0B06"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FBBEDC" w14:textId="6E62F6C4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-0.</w:t>
            </w:r>
            <w:r w:rsidR="00814F58" w:rsidRPr="00AD0B06">
              <w:rPr>
                <w:sz w:val="22"/>
                <w:szCs w:val="22"/>
              </w:rPr>
              <w:t>5</w:t>
            </w:r>
            <w:r w:rsidRPr="00AD0B06">
              <w:rPr>
                <w:sz w:val="22"/>
                <w:szCs w:val="22"/>
              </w:rPr>
              <w:t xml:space="preserve"> (-</w:t>
            </w:r>
            <w:r w:rsidR="00814F58" w:rsidRPr="00AD0B06">
              <w:rPr>
                <w:sz w:val="22"/>
                <w:szCs w:val="22"/>
              </w:rPr>
              <w:t>3</w:t>
            </w:r>
            <w:r w:rsidRPr="00AD0B06">
              <w:rPr>
                <w:sz w:val="22"/>
                <w:szCs w:val="22"/>
              </w:rPr>
              <w:t>.</w:t>
            </w:r>
            <w:r w:rsidR="00814F58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814F58" w:rsidRPr="00AD0B06">
              <w:rPr>
                <w:sz w:val="22"/>
                <w:szCs w:val="22"/>
              </w:rPr>
              <w:t>2</w:t>
            </w:r>
            <w:r w:rsidRPr="00AD0B06">
              <w:rPr>
                <w:sz w:val="22"/>
                <w:szCs w:val="22"/>
              </w:rPr>
              <w:t>.</w:t>
            </w:r>
            <w:r w:rsidR="00814F58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D5BE36" w14:textId="55E15DC8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814F58" w:rsidRPr="00AD0B06">
              <w:rPr>
                <w:sz w:val="22"/>
                <w:szCs w:val="22"/>
              </w:rPr>
              <w:t>7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FEEF19D" w14:textId="0707EDBA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814F58" w:rsidRPr="00AD0B06">
              <w:rPr>
                <w:sz w:val="22"/>
                <w:szCs w:val="22"/>
              </w:rPr>
              <w:t>8</w:t>
            </w:r>
          </w:p>
        </w:tc>
      </w:tr>
      <w:tr w:rsidR="00D64A33" w:rsidRPr="00703650" w14:paraId="06D43ADD" w14:textId="77777777" w:rsidTr="0040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CF544" w14:textId="77777777" w:rsidR="00D64A33" w:rsidRPr="00AD0B06" w:rsidRDefault="00D64A33" w:rsidP="00407398">
            <w:pPr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Berri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75A0913" w14:textId="7B7634CC" w:rsidR="00D64A33" w:rsidRPr="00AD0B06" w:rsidRDefault="00EA550F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1.2</w:t>
            </w:r>
            <w:r w:rsidR="00D64A33" w:rsidRPr="00AD0B06">
              <w:rPr>
                <w:sz w:val="22"/>
                <w:szCs w:val="22"/>
              </w:rPr>
              <w:t xml:space="preserve"> (-0.1 to </w:t>
            </w:r>
            <w:r w:rsidRPr="00AD0B06">
              <w:rPr>
                <w:sz w:val="22"/>
                <w:szCs w:val="22"/>
              </w:rPr>
              <w:t>2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6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41AC96F" w14:textId="7777777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8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42AE959E" w14:textId="7391D85F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1</w:t>
            </w:r>
            <w:r w:rsidR="00EA550F" w:rsidRPr="00AD0B06">
              <w:rPr>
                <w:sz w:val="22"/>
                <w:szCs w:val="22"/>
              </w:rPr>
              <w:t>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EAEB6A0" w14:textId="6F10B4D2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662073" w:rsidRPr="00AD0B06">
              <w:rPr>
                <w:sz w:val="22"/>
                <w:szCs w:val="22"/>
              </w:rPr>
              <w:t>7</w:t>
            </w:r>
            <w:r w:rsidRPr="00AD0B06">
              <w:rPr>
                <w:sz w:val="22"/>
                <w:szCs w:val="22"/>
              </w:rPr>
              <w:t xml:space="preserve"> (-0.</w:t>
            </w:r>
            <w:r w:rsidR="00662073" w:rsidRPr="00AD0B06">
              <w:rPr>
                <w:sz w:val="22"/>
                <w:szCs w:val="22"/>
              </w:rPr>
              <w:t>7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662073" w:rsidRPr="00AD0B06">
              <w:rPr>
                <w:sz w:val="22"/>
                <w:szCs w:val="22"/>
              </w:rPr>
              <w:t>2</w:t>
            </w:r>
            <w:r w:rsidRPr="00AD0B06">
              <w:rPr>
                <w:sz w:val="22"/>
                <w:szCs w:val="22"/>
              </w:rPr>
              <w:t>.</w:t>
            </w:r>
            <w:r w:rsidR="00662073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FA0E500" w14:textId="67C56EC7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3</w:t>
            </w:r>
            <w:r w:rsidR="00662073" w:rsidRPr="00AD0B06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7E18C6" w14:textId="2B53EE44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662073" w:rsidRPr="00AD0B06">
              <w:rPr>
                <w:sz w:val="22"/>
                <w:szCs w:val="22"/>
              </w:rPr>
              <w:t>16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28953BA" w14:textId="4151C2B8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C71433" w:rsidRPr="00AD0B06">
              <w:rPr>
                <w:sz w:val="22"/>
                <w:szCs w:val="22"/>
              </w:rPr>
              <w:t>8</w:t>
            </w:r>
            <w:r w:rsidRPr="00AD0B06">
              <w:rPr>
                <w:sz w:val="22"/>
                <w:szCs w:val="22"/>
              </w:rPr>
              <w:t xml:space="preserve"> (-0.</w:t>
            </w:r>
            <w:r w:rsidR="00C71433" w:rsidRPr="00AD0B06">
              <w:rPr>
                <w:sz w:val="22"/>
                <w:szCs w:val="22"/>
              </w:rPr>
              <w:t>6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C71433" w:rsidRPr="00AD0B06">
              <w:rPr>
                <w:sz w:val="22"/>
                <w:szCs w:val="22"/>
              </w:rPr>
              <w:t>2.2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95DBA58" w14:textId="0F7AAA00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C71433" w:rsidRPr="00AD0B06">
              <w:rPr>
                <w:sz w:val="22"/>
                <w:szCs w:val="22"/>
              </w:rPr>
              <w:t>28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4BC2AF84" w14:textId="5F00FA98" w:rsidR="00D64A33" w:rsidRPr="00AD0B06" w:rsidRDefault="00D64A33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C71433" w:rsidRPr="00AD0B06">
              <w:rPr>
                <w:sz w:val="22"/>
                <w:szCs w:val="22"/>
              </w:rPr>
              <w:t>16</w:t>
            </w:r>
          </w:p>
        </w:tc>
      </w:tr>
      <w:tr w:rsidR="00D64A33" w:rsidRPr="00703650" w14:paraId="7208B055" w14:textId="77777777" w:rsidTr="004073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E2F6F2" w14:textId="77777777" w:rsidR="00D64A33" w:rsidRPr="00AD0B06" w:rsidRDefault="00D64A33" w:rsidP="00407398">
            <w:pPr>
              <w:rPr>
                <w:i w:val="0"/>
                <w:iCs w:val="0"/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Other fresh and canned fruit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286068" w14:textId="529F6E2D" w:rsidR="00D64A33" w:rsidRPr="00AD0B06" w:rsidRDefault="00636B35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1</w:t>
            </w:r>
            <w:r w:rsidR="00D64A33" w:rsidRPr="00AD0B06">
              <w:rPr>
                <w:sz w:val="22"/>
                <w:szCs w:val="22"/>
              </w:rPr>
              <w:t>.</w:t>
            </w:r>
            <w:r w:rsidRPr="00AD0B06">
              <w:rPr>
                <w:sz w:val="22"/>
                <w:szCs w:val="22"/>
              </w:rPr>
              <w:t>0</w:t>
            </w:r>
            <w:r w:rsidR="00D64A33" w:rsidRPr="00AD0B06">
              <w:rPr>
                <w:sz w:val="22"/>
                <w:szCs w:val="22"/>
              </w:rPr>
              <w:t xml:space="preserve"> (</w:t>
            </w:r>
            <w:r w:rsidRPr="00AD0B06">
              <w:rPr>
                <w:sz w:val="22"/>
                <w:szCs w:val="22"/>
              </w:rPr>
              <w:t xml:space="preserve">1.0 </w:t>
            </w:r>
            <w:r w:rsidR="00D64A33" w:rsidRPr="00AD0B06">
              <w:rPr>
                <w:sz w:val="22"/>
                <w:szCs w:val="22"/>
              </w:rPr>
              <w:t>to 3</w:t>
            </w:r>
            <w:r w:rsidRPr="00AD0B06">
              <w:rPr>
                <w:sz w:val="22"/>
                <w:szCs w:val="22"/>
              </w:rPr>
              <w:t>.1</w:t>
            </w:r>
            <w:r w:rsidR="00D64A33"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073BFD" w14:textId="5D03450B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636B35" w:rsidRPr="00AD0B06">
              <w:rPr>
                <w:sz w:val="22"/>
                <w:szCs w:val="22"/>
              </w:rPr>
              <w:t>3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4953A51" w14:textId="06E66437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0</w:t>
            </w:r>
            <w:r w:rsidR="00636B35" w:rsidRPr="00AD0B06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EB145C" w14:textId="2583F14B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224597" w:rsidRPr="00AD0B06">
              <w:rPr>
                <w:sz w:val="22"/>
                <w:szCs w:val="22"/>
              </w:rPr>
              <w:t>8</w:t>
            </w:r>
            <w:r w:rsidRPr="00AD0B06">
              <w:rPr>
                <w:sz w:val="22"/>
                <w:szCs w:val="22"/>
              </w:rPr>
              <w:t xml:space="preserve"> (-</w:t>
            </w:r>
            <w:r w:rsidR="00224597" w:rsidRPr="00AD0B06">
              <w:rPr>
                <w:sz w:val="22"/>
                <w:szCs w:val="22"/>
              </w:rPr>
              <w:t>1.3</w:t>
            </w:r>
            <w:r w:rsidRPr="00AD0B06">
              <w:rPr>
                <w:sz w:val="22"/>
                <w:szCs w:val="22"/>
              </w:rPr>
              <w:t xml:space="preserve"> to 2.</w:t>
            </w:r>
            <w:r w:rsidR="00224597" w:rsidRPr="00AD0B06">
              <w:rPr>
                <w:sz w:val="22"/>
                <w:szCs w:val="22"/>
              </w:rPr>
              <w:t>9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8EC94" w14:textId="7E94A745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224597" w:rsidRPr="00AD0B06">
              <w:rPr>
                <w:sz w:val="22"/>
                <w:szCs w:val="22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18DDD5" w14:textId="580DA7AA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224597" w:rsidRPr="00AD0B06">
              <w:rPr>
                <w:sz w:val="22"/>
                <w:szCs w:val="22"/>
              </w:rPr>
              <w:t>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02F5B7" w14:textId="2F874F62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9 (-</w:t>
            </w:r>
            <w:r w:rsidR="001A3A49" w:rsidRPr="00AD0B06">
              <w:rPr>
                <w:sz w:val="22"/>
                <w:szCs w:val="22"/>
              </w:rPr>
              <w:t>1</w:t>
            </w:r>
            <w:r w:rsidRPr="00AD0B06">
              <w:rPr>
                <w:sz w:val="22"/>
                <w:szCs w:val="22"/>
              </w:rPr>
              <w:t>.</w:t>
            </w:r>
            <w:r w:rsidR="001A3A49" w:rsidRPr="00AD0B06">
              <w:rPr>
                <w:sz w:val="22"/>
                <w:szCs w:val="22"/>
              </w:rPr>
              <w:t>2</w:t>
            </w:r>
            <w:r w:rsidRPr="00AD0B06">
              <w:rPr>
                <w:sz w:val="22"/>
                <w:szCs w:val="22"/>
              </w:rPr>
              <w:t xml:space="preserve"> to </w:t>
            </w:r>
            <w:r w:rsidR="001A3A49" w:rsidRPr="00AD0B06">
              <w:rPr>
                <w:sz w:val="22"/>
                <w:szCs w:val="22"/>
              </w:rPr>
              <w:t>3.1</w:t>
            </w:r>
            <w:r w:rsidRPr="00AD0B06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9564E" w14:textId="5EE0E73A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1A3A49" w:rsidRPr="00AD0B06">
              <w:rPr>
                <w:sz w:val="22"/>
                <w:szCs w:val="22"/>
              </w:rPr>
              <w:t>3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490CCAB" w14:textId="570127D3" w:rsidR="00D64A33" w:rsidRPr="00AD0B06" w:rsidRDefault="00D64A3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B06">
              <w:rPr>
                <w:sz w:val="22"/>
                <w:szCs w:val="22"/>
              </w:rPr>
              <w:t>0.</w:t>
            </w:r>
            <w:r w:rsidR="001A3A49" w:rsidRPr="00AD0B06">
              <w:rPr>
                <w:sz w:val="22"/>
                <w:szCs w:val="22"/>
              </w:rPr>
              <w:t>09</w:t>
            </w:r>
          </w:p>
        </w:tc>
      </w:tr>
    </w:tbl>
    <w:p w14:paraId="329B5A37" w14:textId="64002CAB" w:rsidR="00E460A8" w:rsidRPr="00121733" w:rsidRDefault="003B4B0B">
      <w:pPr>
        <w:rPr>
          <w:b/>
          <w:bCs/>
        </w:rPr>
      </w:pPr>
      <w:r>
        <w:rPr>
          <w:b/>
          <w:bCs/>
        </w:rPr>
        <w:t>Supplementary</w:t>
      </w:r>
      <w:r w:rsidRPr="00512A41">
        <w:rPr>
          <w:b/>
          <w:bCs/>
        </w:rPr>
        <w:t xml:space="preserve"> Table</w:t>
      </w:r>
      <w:r w:rsidR="00121733" w:rsidRPr="00512A41">
        <w:rPr>
          <w:b/>
          <w:bCs/>
        </w:rPr>
        <w:t xml:space="preserve"> </w:t>
      </w:r>
      <w:r w:rsidR="00121733">
        <w:rPr>
          <w:b/>
          <w:bCs/>
        </w:rPr>
        <w:t xml:space="preserve">1. Association </w:t>
      </w:r>
      <w:r w:rsidR="00703650">
        <w:rPr>
          <w:b/>
          <w:bCs/>
        </w:rPr>
        <w:t xml:space="preserve">between FV consumption and </w:t>
      </w:r>
      <w:r w:rsidR="00121733" w:rsidRPr="00512A41">
        <w:rPr>
          <w:b/>
          <w:bCs/>
        </w:rPr>
        <w:t>sleep duration</w:t>
      </w:r>
      <w:r w:rsidR="00121733">
        <w:rPr>
          <w:b/>
          <w:bCs/>
        </w:rPr>
        <w:t xml:space="preserve"> </w:t>
      </w:r>
      <w:r>
        <w:rPr>
          <w:b/>
          <w:bCs/>
        </w:rPr>
        <w:t>(</w:t>
      </w:r>
      <w:r w:rsidR="00703650">
        <w:rPr>
          <w:b/>
          <w:bCs/>
        </w:rPr>
        <w:t>e</w:t>
      </w:r>
      <w:r>
        <w:rPr>
          <w:b/>
          <w:bCs/>
        </w:rPr>
        <w:t>xcluding energy under-reporters)</w:t>
      </w:r>
      <w:r w:rsidR="00121733">
        <w:rPr>
          <w:b/>
          <w:bCs/>
        </w:rPr>
        <w:t>.</w:t>
      </w:r>
    </w:p>
    <w:p w14:paraId="27B982CE" w14:textId="77777777" w:rsidR="00E460A8" w:rsidRDefault="00E460A8"/>
    <w:p w14:paraId="1A58AFC4" w14:textId="77777777" w:rsidR="00E460A8" w:rsidRDefault="00E460A8"/>
    <w:p w14:paraId="4AC5A424" w14:textId="77777777" w:rsidR="00121733" w:rsidRPr="00AD0B06" w:rsidRDefault="00121733" w:rsidP="00121733">
      <w:pPr>
        <w:rPr>
          <w:i/>
          <w:iCs/>
          <w:sz w:val="20"/>
          <w:szCs w:val="20"/>
        </w:rPr>
      </w:pPr>
      <w:r w:rsidRPr="00AD0B06">
        <w:rPr>
          <w:i/>
          <w:iCs/>
          <w:sz w:val="20"/>
          <w:szCs w:val="20"/>
          <w:lang w:val="en-US"/>
        </w:rPr>
        <w:t>Covariates for model 1: age, gender, and total energy intake</w:t>
      </w:r>
      <w:r w:rsidRPr="00AD0B06">
        <w:rPr>
          <w:i/>
          <w:iCs/>
          <w:color w:val="000000" w:themeColor="text1"/>
          <w:sz w:val="20"/>
          <w:szCs w:val="20"/>
          <w:lang w:val="en-US"/>
        </w:rPr>
        <w:t>.</w:t>
      </w:r>
    </w:p>
    <w:p w14:paraId="1B36D3E5" w14:textId="77777777" w:rsidR="00121733" w:rsidRPr="00AD0B06" w:rsidRDefault="00121733" w:rsidP="00121733">
      <w:pPr>
        <w:rPr>
          <w:i/>
          <w:iCs/>
          <w:sz w:val="20"/>
          <w:szCs w:val="20"/>
          <w:lang w:val="en-US"/>
        </w:rPr>
      </w:pPr>
      <w:r w:rsidRPr="00AD0B06">
        <w:rPr>
          <w:i/>
          <w:iCs/>
          <w:sz w:val="20"/>
          <w:szCs w:val="20"/>
          <w:lang w:val="en-US"/>
        </w:rPr>
        <w:t>Covariates for model 2: age, gender, total energy intake, BMI, education, employment, marital status, household income, the number of household members, the number of living children, smoking, alcohol intake and physical activity level.</w:t>
      </w:r>
    </w:p>
    <w:p w14:paraId="2E5B9F8C" w14:textId="75BE7775" w:rsidR="00121733" w:rsidRPr="00AD0B06" w:rsidRDefault="00121733">
      <w:pPr>
        <w:rPr>
          <w:i/>
          <w:iCs/>
          <w:sz w:val="20"/>
          <w:szCs w:val="20"/>
        </w:rPr>
      </w:pPr>
      <w:r w:rsidRPr="00AD0B06">
        <w:rPr>
          <w:i/>
          <w:iCs/>
          <w:sz w:val="20"/>
          <w:szCs w:val="20"/>
          <w:lang w:val="en-US"/>
        </w:rPr>
        <w:t xml:space="preserve">Covariates for model 3: age, gender, total energy intake, BMI, education, employment, marital status, household income, the number of household members, the number of living children, smoking, alcohol intake, physical activity level and chronotype. </w:t>
      </w:r>
      <w:r w:rsidRPr="00AD0B06">
        <w:rPr>
          <w:i/>
          <w:iCs/>
          <w:sz w:val="20"/>
          <w:szCs w:val="20"/>
        </w:rPr>
        <w:t>CI = Confidence interval</w:t>
      </w:r>
      <w:r w:rsidR="00703650" w:rsidRPr="00AD0B06">
        <w:rPr>
          <w:i/>
          <w:iCs/>
          <w:sz w:val="20"/>
          <w:szCs w:val="20"/>
        </w:rPr>
        <w:t>, p-value significant at level 0.05</w:t>
      </w:r>
      <w:r w:rsidRPr="00AD0B06">
        <w:rPr>
          <w:i/>
          <w:iCs/>
          <w:sz w:val="20"/>
          <w:szCs w:val="20"/>
        </w:rPr>
        <w:t>.</w:t>
      </w:r>
    </w:p>
    <w:p w14:paraId="66FEBD32" w14:textId="77777777" w:rsidR="00703650" w:rsidRPr="00AD0B06" w:rsidRDefault="00703650">
      <w:pPr>
        <w:rPr>
          <w:i/>
          <w:iCs/>
          <w:sz w:val="22"/>
          <w:szCs w:val="22"/>
        </w:rPr>
      </w:pPr>
    </w:p>
    <w:p w14:paraId="21A1F819" w14:textId="0F19AC5C" w:rsidR="00E460A8" w:rsidRDefault="003B4B0B">
      <w:r>
        <w:rPr>
          <w:b/>
          <w:bCs/>
        </w:rPr>
        <w:lastRenderedPageBreak/>
        <w:t xml:space="preserve">Supplementary </w:t>
      </w:r>
      <w:r w:rsidR="00121733" w:rsidRPr="00512A41">
        <w:rPr>
          <w:b/>
          <w:bCs/>
        </w:rPr>
        <w:t xml:space="preserve">Table </w:t>
      </w:r>
      <w:r w:rsidR="00121733">
        <w:rPr>
          <w:b/>
          <w:bCs/>
        </w:rPr>
        <w:t>2</w:t>
      </w:r>
      <w:r w:rsidR="00121733" w:rsidRPr="00512A41">
        <w:rPr>
          <w:b/>
          <w:bCs/>
        </w:rPr>
        <w:t>.</w:t>
      </w:r>
      <w:r w:rsidR="00121733">
        <w:rPr>
          <w:b/>
          <w:bCs/>
        </w:rPr>
        <w:t xml:space="preserve"> </w:t>
      </w:r>
      <w:r w:rsidR="00703650">
        <w:rPr>
          <w:b/>
          <w:bCs/>
        </w:rPr>
        <w:t>Association between FV</w:t>
      </w:r>
      <w:r w:rsidR="00121733">
        <w:rPr>
          <w:b/>
          <w:bCs/>
        </w:rPr>
        <w:t xml:space="preserve"> consumption </w:t>
      </w:r>
      <w:r w:rsidR="00703650">
        <w:rPr>
          <w:b/>
          <w:bCs/>
        </w:rPr>
        <w:t xml:space="preserve">and </w:t>
      </w:r>
      <w:r w:rsidR="00121733" w:rsidRPr="00512A41">
        <w:rPr>
          <w:b/>
          <w:bCs/>
        </w:rPr>
        <w:t>sleep</w:t>
      </w:r>
      <w:r w:rsidR="00121733">
        <w:rPr>
          <w:b/>
          <w:bCs/>
        </w:rPr>
        <w:t xml:space="preserve"> duration categories</w:t>
      </w:r>
      <w:r>
        <w:rPr>
          <w:b/>
          <w:bCs/>
        </w:rPr>
        <w:t xml:space="preserve"> (</w:t>
      </w:r>
      <w:r w:rsidR="00703650">
        <w:rPr>
          <w:b/>
          <w:bCs/>
        </w:rPr>
        <w:t>e</w:t>
      </w:r>
      <w:r>
        <w:rPr>
          <w:b/>
          <w:bCs/>
        </w:rPr>
        <w:t>xcluding energy under-reporters)</w:t>
      </w:r>
      <w:r w:rsidR="00121733">
        <w:rPr>
          <w:b/>
          <w:bCs/>
        </w:rPr>
        <w:t>.</w:t>
      </w:r>
    </w:p>
    <w:tbl>
      <w:tblPr>
        <w:tblStyle w:val="ListTable7Colorful"/>
        <w:tblpPr w:leftFromText="180" w:rightFromText="180" w:vertAnchor="page" w:horzAnchor="margin" w:tblpY="2267"/>
        <w:tblW w:w="13295" w:type="dxa"/>
        <w:tblLayout w:type="fixed"/>
        <w:tblLook w:val="04A0" w:firstRow="1" w:lastRow="0" w:firstColumn="1" w:lastColumn="0" w:noHBand="0" w:noVBand="1"/>
      </w:tblPr>
      <w:tblGrid>
        <w:gridCol w:w="3307"/>
        <w:gridCol w:w="935"/>
        <w:gridCol w:w="796"/>
        <w:gridCol w:w="963"/>
        <w:gridCol w:w="386"/>
        <w:gridCol w:w="929"/>
        <w:gridCol w:w="801"/>
        <w:gridCol w:w="1559"/>
        <w:gridCol w:w="809"/>
        <w:gridCol w:w="125"/>
        <w:gridCol w:w="928"/>
        <w:gridCol w:w="1757"/>
      </w:tblGrid>
      <w:tr w:rsidR="00E460A8" w:rsidRPr="00782AC0" w14:paraId="278E105D" w14:textId="77777777" w:rsidTr="00703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07" w:type="dxa"/>
            <w:shd w:val="clear" w:color="auto" w:fill="auto"/>
          </w:tcPr>
          <w:p w14:paraId="60772F56" w14:textId="77777777" w:rsidR="00E460A8" w:rsidRPr="00DC6DD5" w:rsidRDefault="00E460A8" w:rsidP="00407398">
            <w:pPr>
              <w:rPr>
                <w:i w:val="0"/>
                <w:iCs w:val="0"/>
              </w:rPr>
            </w:pP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75FCEBB" w14:textId="77777777" w:rsidR="00E460A8" w:rsidRPr="003867B4" w:rsidRDefault="00E460A8" w:rsidP="0040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867B4">
              <w:rPr>
                <w:b/>
                <w:bCs/>
              </w:rPr>
              <w:t>Model 1</w:t>
            </w:r>
          </w:p>
        </w:tc>
        <w:tc>
          <w:tcPr>
            <w:tcW w:w="448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18AC9A2" w14:textId="77777777" w:rsidR="00E460A8" w:rsidRPr="003867B4" w:rsidRDefault="00E460A8" w:rsidP="00407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</w:t>
            </w:r>
            <w:r w:rsidRPr="003867B4">
              <w:rPr>
                <w:b/>
                <w:bCs/>
              </w:rPr>
              <w:t>Model 2</w:t>
            </w:r>
          </w:p>
        </w:tc>
        <w:tc>
          <w:tcPr>
            <w:tcW w:w="2810" w:type="dxa"/>
            <w:gridSpan w:val="3"/>
            <w:tcBorders>
              <w:bottom w:val="single" w:sz="4" w:space="0" w:color="auto"/>
            </w:tcBorders>
          </w:tcPr>
          <w:p w14:paraId="1465FC55" w14:textId="77777777" w:rsidR="00E460A8" w:rsidRPr="003867B4" w:rsidRDefault="00E460A8" w:rsidP="00407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odel 3</w:t>
            </w:r>
          </w:p>
        </w:tc>
      </w:tr>
      <w:tr w:rsidR="00E460A8" w:rsidRPr="00782AC0" w14:paraId="7551ED36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10167E34" w14:textId="77777777" w:rsidR="00E460A8" w:rsidRPr="00656A80" w:rsidRDefault="00E460A8" w:rsidP="00407398">
            <w:pPr>
              <w:rPr>
                <w:b/>
                <w:bCs/>
                <w:i w:val="0"/>
                <w:iCs w:val="0"/>
              </w:rPr>
            </w:pPr>
            <w:r w:rsidRPr="00656A80">
              <w:rPr>
                <w:b/>
                <w:bCs/>
                <w:i w:val="0"/>
                <w:iCs w:val="0"/>
              </w:rPr>
              <w:t xml:space="preserve">Major </w:t>
            </w:r>
            <w:r>
              <w:rPr>
                <w:b/>
                <w:bCs/>
                <w:i w:val="0"/>
                <w:iCs w:val="0"/>
              </w:rPr>
              <w:t>food group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F45021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3CB2E784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ld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689183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D5">
              <w:t>P-value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14:paraId="64A33145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63A6065F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l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34F5056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D5">
              <w:t>P-value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C9EDAD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11AFD80C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ld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</w:tcPr>
          <w:p w14:paraId="220001CD" w14:textId="77777777" w:rsidR="00E460A8" w:rsidRPr="00DC6DD5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D5">
              <w:t>P-value</w:t>
            </w:r>
          </w:p>
        </w:tc>
      </w:tr>
      <w:tr w:rsidR="00E460A8" w:rsidRPr="00782AC0" w14:paraId="07847509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6306255B" w14:textId="77777777" w:rsidR="00E460A8" w:rsidRPr="00A40023" w:rsidRDefault="00E460A8" w:rsidP="00407398">
            <w:pPr>
              <w:rPr>
                <w:b/>
                <w:bCs/>
              </w:rPr>
            </w:pPr>
            <w:r w:rsidRPr="00A40023">
              <w:rPr>
                <w:b/>
                <w:bCs/>
              </w:rPr>
              <w:t>Short sleep vs. normal sleep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7DD3EDBF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6" w:type="dxa"/>
            <w:shd w:val="clear" w:color="auto" w:fill="auto"/>
          </w:tcPr>
          <w:p w14:paraId="4654A27C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9" w:type="dxa"/>
            <w:gridSpan w:val="2"/>
            <w:shd w:val="clear" w:color="auto" w:fill="auto"/>
          </w:tcPr>
          <w:p w14:paraId="37EA50AE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shd w:val="clear" w:color="auto" w:fill="auto"/>
          </w:tcPr>
          <w:p w14:paraId="3325F0B0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1" w:type="dxa"/>
            <w:shd w:val="clear" w:color="auto" w:fill="auto"/>
          </w:tcPr>
          <w:p w14:paraId="518F62BC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shd w:val="clear" w:color="auto" w:fill="auto"/>
          </w:tcPr>
          <w:p w14:paraId="04CB9520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gridSpan w:val="2"/>
          </w:tcPr>
          <w:p w14:paraId="1124A367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8" w:type="dxa"/>
          </w:tcPr>
          <w:p w14:paraId="459D516D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4" w:type="dxa"/>
          </w:tcPr>
          <w:p w14:paraId="3F49A67A" w14:textId="77777777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60A8" w:rsidRPr="00782AC0" w14:paraId="54C316E5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7F8A7E28" w14:textId="77777777" w:rsidR="00E460A8" w:rsidRPr="00782AC0" w:rsidRDefault="00E460A8" w:rsidP="00407398">
            <w:pPr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otal f</w:t>
            </w:r>
            <w:r w:rsidRPr="00EB5F55">
              <w:rPr>
                <w:i w:val="0"/>
                <w:iCs w:val="0"/>
              </w:rPr>
              <w:t>ruits and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7F16C4F4" w14:textId="77777777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0023">
              <w:t>-0.001</w:t>
            </w:r>
          </w:p>
        </w:tc>
        <w:tc>
          <w:tcPr>
            <w:tcW w:w="796" w:type="dxa"/>
            <w:shd w:val="clear" w:color="auto" w:fill="auto"/>
          </w:tcPr>
          <w:p w14:paraId="278ED195" w14:textId="1A7B6A1C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2D0B0E3B" w14:textId="77777777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&lt;0.001</w:t>
            </w:r>
          </w:p>
        </w:tc>
        <w:tc>
          <w:tcPr>
            <w:tcW w:w="929" w:type="dxa"/>
            <w:shd w:val="clear" w:color="auto" w:fill="auto"/>
          </w:tcPr>
          <w:p w14:paraId="1C2DC3C1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801" w:type="dxa"/>
            <w:shd w:val="clear" w:color="auto" w:fill="auto"/>
          </w:tcPr>
          <w:p w14:paraId="22BB802F" w14:textId="0B5D4F96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1</w:t>
            </w:r>
            <w:r w:rsidR="007859AA" w:rsidRPr="00703650">
              <w:t>2</w:t>
            </w:r>
            <w:r w:rsidRPr="00703650">
              <w:t>.</w:t>
            </w:r>
            <w:r w:rsidR="007859AA" w:rsidRPr="00703650">
              <w:t>6</w:t>
            </w:r>
          </w:p>
        </w:tc>
        <w:tc>
          <w:tcPr>
            <w:tcW w:w="1559" w:type="dxa"/>
            <w:shd w:val="clear" w:color="auto" w:fill="auto"/>
          </w:tcPr>
          <w:p w14:paraId="0E313FFA" w14:textId="77777777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&lt;0.001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12701671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928" w:type="dxa"/>
            <w:shd w:val="clear" w:color="auto" w:fill="auto"/>
          </w:tcPr>
          <w:p w14:paraId="71199E80" w14:textId="405B5038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13.</w:t>
            </w:r>
            <w:r w:rsidR="00951C1F" w:rsidRPr="00703650">
              <w:t>3</w:t>
            </w:r>
          </w:p>
        </w:tc>
        <w:tc>
          <w:tcPr>
            <w:tcW w:w="1754" w:type="dxa"/>
            <w:shd w:val="clear" w:color="auto" w:fill="auto"/>
          </w:tcPr>
          <w:p w14:paraId="7EE29034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&lt;0.001</w:t>
            </w:r>
          </w:p>
        </w:tc>
      </w:tr>
      <w:tr w:rsidR="00E460A8" w:rsidRPr="00782AC0" w14:paraId="7FC0ABDE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5B5240B5" w14:textId="77777777" w:rsidR="00E460A8" w:rsidRDefault="00E460A8" w:rsidP="00407398">
            <w:r w:rsidRPr="00546C0F">
              <w:rPr>
                <w:sz w:val="24"/>
              </w:rPr>
              <w:t>Green leafy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7D8940B5" w14:textId="70B419DF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7</w:t>
            </w:r>
          </w:p>
        </w:tc>
        <w:tc>
          <w:tcPr>
            <w:tcW w:w="796" w:type="dxa"/>
            <w:shd w:val="clear" w:color="auto" w:fill="auto"/>
          </w:tcPr>
          <w:p w14:paraId="1584619C" w14:textId="655AD56A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12A148E9" w14:textId="4B93BC7F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08</w:t>
            </w:r>
          </w:p>
        </w:tc>
        <w:tc>
          <w:tcPr>
            <w:tcW w:w="929" w:type="dxa"/>
            <w:shd w:val="clear" w:color="auto" w:fill="auto"/>
          </w:tcPr>
          <w:p w14:paraId="5076BEB4" w14:textId="7117D1EF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</w:t>
            </w:r>
            <w:r w:rsidR="007859AA" w:rsidRPr="00703650">
              <w:t>8</w:t>
            </w:r>
          </w:p>
        </w:tc>
        <w:tc>
          <w:tcPr>
            <w:tcW w:w="801" w:type="dxa"/>
            <w:shd w:val="clear" w:color="auto" w:fill="auto"/>
          </w:tcPr>
          <w:p w14:paraId="767ED1BC" w14:textId="49A15746" w:rsidR="00E460A8" w:rsidRPr="00703650" w:rsidRDefault="007859AA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7.7</w:t>
            </w:r>
          </w:p>
        </w:tc>
        <w:tc>
          <w:tcPr>
            <w:tcW w:w="1559" w:type="dxa"/>
            <w:shd w:val="clear" w:color="auto" w:fill="auto"/>
          </w:tcPr>
          <w:p w14:paraId="7A410B09" w14:textId="53DC491B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</w:t>
            </w:r>
            <w:r w:rsidR="007859AA" w:rsidRPr="00AD0B06">
              <w:t>06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2C514E22" w14:textId="37E9B3A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</w:t>
            </w:r>
            <w:r w:rsidR="00457181" w:rsidRPr="00703650">
              <w:t>8</w:t>
            </w:r>
          </w:p>
        </w:tc>
        <w:tc>
          <w:tcPr>
            <w:tcW w:w="928" w:type="dxa"/>
            <w:shd w:val="clear" w:color="auto" w:fill="auto"/>
          </w:tcPr>
          <w:p w14:paraId="462F3D8D" w14:textId="008CCF11" w:rsidR="00E460A8" w:rsidRPr="00703650" w:rsidRDefault="00457181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7.1</w:t>
            </w:r>
          </w:p>
        </w:tc>
        <w:tc>
          <w:tcPr>
            <w:tcW w:w="1754" w:type="dxa"/>
            <w:shd w:val="clear" w:color="auto" w:fill="auto"/>
          </w:tcPr>
          <w:p w14:paraId="1D5923D7" w14:textId="0229DC14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</w:t>
            </w:r>
            <w:r w:rsidR="00457181" w:rsidRPr="00AD0B06">
              <w:t>08</w:t>
            </w:r>
          </w:p>
        </w:tc>
      </w:tr>
      <w:tr w:rsidR="00E460A8" w:rsidRPr="00782AC0" w14:paraId="0E5E5347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1D8E6FC4" w14:textId="77777777" w:rsidR="00E460A8" w:rsidRDefault="00E460A8" w:rsidP="00407398">
            <w:r w:rsidRPr="00546C0F">
              <w:rPr>
                <w:sz w:val="24"/>
              </w:rPr>
              <w:t>Root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7C627F4D" w14:textId="601F88A9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4</w:t>
            </w:r>
          </w:p>
        </w:tc>
        <w:tc>
          <w:tcPr>
            <w:tcW w:w="796" w:type="dxa"/>
            <w:shd w:val="clear" w:color="auto" w:fill="auto"/>
          </w:tcPr>
          <w:p w14:paraId="69BAA9A7" w14:textId="4794CA26" w:rsidR="00E460A8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390B4F19" w14:textId="75FF9306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7</w:t>
            </w:r>
          </w:p>
        </w:tc>
        <w:tc>
          <w:tcPr>
            <w:tcW w:w="929" w:type="dxa"/>
            <w:shd w:val="clear" w:color="auto" w:fill="auto"/>
          </w:tcPr>
          <w:p w14:paraId="01E64D59" w14:textId="61EDA1D0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7859AA" w:rsidRPr="00703650">
              <w:t>4</w:t>
            </w:r>
          </w:p>
        </w:tc>
        <w:tc>
          <w:tcPr>
            <w:tcW w:w="801" w:type="dxa"/>
            <w:shd w:val="clear" w:color="auto" w:fill="auto"/>
          </w:tcPr>
          <w:p w14:paraId="7B320BF2" w14:textId="272B7B02" w:rsidR="00E460A8" w:rsidRPr="00703650" w:rsidRDefault="007859AA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7.5</w:t>
            </w:r>
          </w:p>
        </w:tc>
        <w:tc>
          <w:tcPr>
            <w:tcW w:w="1559" w:type="dxa"/>
            <w:shd w:val="clear" w:color="auto" w:fill="auto"/>
          </w:tcPr>
          <w:p w14:paraId="4A014118" w14:textId="024C2FAE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</w:t>
            </w:r>
            <w:r w:rsidR="007859AA" w:rsidRPr="00AD0B06">
              <w:t>6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2D2B21FE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4</w:t>
            </w:r>
          </w:p>
        </w:tc>
        <w:tc>
          <w:tcPr>
            <w:tcW w:w="928" w:type="dxa"/>
            <w:shd w:val="clear" w:color="auto" w:fill="auto"/>
          </w:tcPr>
          <w:p w14:paraId="6AC3D2CE" w14:textId="4ACC2769" w:rsidR="00E460A8" w:rsidRPr="00703650" w:rsidRDefault="00457181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8.3</w:t>
            </w:r>
          </w:p>
        </w:tc>
        <w:tc>
          <w:tcPr>
            <w:tcW w:w="1754" w:type="dxa"/>
            <w:shd w:val="clear" w:color="auto" w:fill="auto"/>
          </w:tcPr>
          <w:p w14:paraId="757B1840" w14:textId="3FB12ABE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</w:t>
            </w:r>
            <w:r w:rsidR="00457181" w:rsidRPr="00AD0B06">
              <w:t>4</w:t>
            </w:r>
          </w:p>
        </w:tc>
      </w:tr>
      <w:tr w:rsidR="00E460A8" w:rsidRPr="00782AC0" w14:paraId="2822EE80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53AD8037" w14:textId="77777777" w:rsidR="00E460A8" w:rsidRPr="00546C0F" w:rsidRDefault="00E460A8" w:rsidP="00407398">
            <w:r w:rsidRPr="00546C0F">
              <w:rPr>
                <w:sz w:val="24"/>
              </w:rPr>
              <w:t>Fruit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421CAB60" w14:textId="77777777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1</w:t>
            </w:r>
          </w:p>
        </w:tc>
        <w:tc>
          <w:tcPr>
            <w:tcW w:w="796" w:type="dxa"/>
            <w:shd w:val="clear" w:color="auto" w:fill="auto"/>
          </w:tcPr>
          <w:p w14:paraId="60E76335" w14:textId="137C17EE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27D5C039" w14:textId="77777777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&lt;0.001</w:t>
            </w:r>
          </w:p>
        </w:tc>
        <w:tc>
          <w:tcPr>
            <w:tcW w:w="929" w:type="dxa"/>
            <w:shd w:val="clear" w:color="auto" w:fill="auto"/>
          </w:tcPr>
          <w:p w14:paraId="4E3C07A0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801" w:type="dxa"/>
            <w:shd w:val="clear" w:color="auto" w:fill="auto"/>
          </w:tcPr>
          <w:p w14:paraId="6FFD5273" w14:textId="077AF371" w:rsidR="00E460A8" w:rsidRPr="00703650" w:rsidRDefault="007859AA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10</w:t>
            </w:r>
            <w:r w:rsidR="00E460A8" w:rsidRPr="00703650">
              <w:t>.6</w:t>
            </w:r>
          </w:p>
        </w:tc>
        <w:tc>
          <w:tcPr>
            <w:tcW w:w="1559" w:type="dxa"/>
            <w:shd w:val="clear" w:color="auto" w:fill="auto"/>
          </w:tcPr>
          <w:p w14:paraId="6450F0FF" w14:textId="4D482D0F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0</w:t>
            </w:r>
            <w:r w:rsidR="007859AA" w:rsidRPr="00AD0B06">
              <w:t>1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103A6425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928" w:type="dxa"/>
            <w:shd w:val="clear" w:color="auto" w:fill="auto"/>
          </w:tcPr>
          <w:p w14:paraId="2B209C6F" w14:textId="21697889" w:rsidR="00E460A8" w:rsidRPr="00703650" w:rsidRDefault="00457181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10.2</w:t>
            </w:r>
          </w:p>
        </w:tc>
        <w:tc>
          <w:tcPr>
            <w:tcW w:w="1754" w:type="dxa"/>
            <w:shd w:val="clear" w:color="auto" w:fill="auto"/>
          </w:tcPr>
          <w:p w14:paraId="1D1E229F" w14:textId="0890CFB2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0</w:t>
            </w:r>
            <w:r w:rsidR="00457181" w:rsidRPr="00AD0B06">
              <w:t>1</w:t>
            </w:r>
          </w:p>
        </w:tc>
      </w:tr>
      <w:tr w:rsidR="00E460A8" w:rsidRPr="00782AC0" w14:paraId="4AE548C8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5F247BF1" w14:textId="77777777" w:rsidR="00E460A8" w:rsidRPr="00546C0F" w:rsidRDefault="00E460A8" w:rsidP="00407398">
            <w:r w:rsidRPr="00546C0F">
              <w:rPr>
                <w:i w:val="0"/>
                <w:iCs w:val="0"/>
                <w:sz w:val="24"/>
              </w:rPr>
              <w:t>Other fresh and canned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15B3A56B" w14:textId="3B054BDA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2</w:t>
            </w:r>
          </w:p>
        </w:tc>
        <w:tc>
          <w:tcPr>
            <w:tcW w:w="796" w:type="dxa"/>
            <w:shd w:val="clear" w:color="auto" w:fill="auto"/>
          </w:tcPr>
          <w:p w14:paraId="27DDBDAF" w14:textId="7122FEA0" w:rsidR="00E460A8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00C2A4D1" w14:textId="024C67C2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38</w:t>
            </w:r>
          </w:p>
        </w:tc>
        <w:tc>
          <w:tcPr>
            <w:tcW w:w="929" w:type="dxa"/>
            <w:shd w:val="clear" w:color="auto" w:fill="auto"/>
          </w:tcPr>
          <w:p w14:paraId="463988EB" w14:textId="1D0FBC6E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951C1F" w:rsidRPr="00703650">
              <w:t>2</w:t>
            </w:r>
          </w:p>
        </w:tc>
        <w:tc>
          <w:tcPr>
            <w:tcW w:w="801" w:type="dxa"/>
            <w:shd w:val="clear" w:color="auto" w:fill="auto"/>
          </w:tcPr>
          <w:p w14:paraId="2846728B" w14:textId="466F3716" w:rsidR="00E460A8" w:rsidRPr="00703650" w:rsidRDefault="00951C1F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4.4</w:t>
            </w:r>
          </w:p>
        </w:tc>
        <w:tc>
          <w:tcPr>
            <w:tcW w:w="1559" w:type="dxa"/>
            <w:shd w:val="clear" w:color="auto" w:fill="auto"/>
          </w:tcPr>
          <w:p w14:paraId="31A51544" w14:textId="45FD4701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</w:t>
            </w:r>
            <w:r w:rsidR="00951C1F" w:rsidRPr="00AD0B06">
              <w:t>35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252D9238" w14:textId="670B3C62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457181" w:rsidRPr="00703650">
              <w:t>2</w:t>
            </w:r>
          </w:p>
        </w:tc>
        <w:tc>
          <w:tcPr>
            <w:tcW w:w="928" w:type="dxa"/>
            <w:shd w:val="clear" w:color="auto" w:fill="auto"/>
          </w:tcPr>
          <w:p w14:paraId="604F30E1" w14:textId="42CF19D1" w:rsidR="00E460A8" w:rsidRPr="00703650" w:rsidRDefault="00457181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4.2</w:t>
            </w:r>
          </w:p>
        </w:tc>
        <w:tc>
          <w:tcPr>
            <w:tcW w:w="1754" w:type="dxa"/>
            <w:shd w:val="clear" w:color="auto" w:fill="auto"/>
          </w:tcPr>
          <w:p w14:paraId="59130CF7" w14:textId="48C7B576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</w:t>
            </w:r>
            <w:r w:rsidR="00457181" w:rsidRPr="00AD0B06">
              <w:t>040</w:t>
            </w:r>
          </w:p>
        </w:tc>
      </w:tr>
      <w:tr w:rsidR="00E460A8" w:rsidRPr="00782AC0" w14:paraId="102BC3A8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5925ED75" w14:textId="77777777" w:rsidR="00E460A8" w:rsidRPr="00546C0F" w:rsidRDefault="00E460A8" w:rsidP="00407398">
            <w:r w:rsidRPr="00546C0F">
              <w:rPr>
                <w:sz w:val="24"/>
              </w:rPr>
              <w:t>Citrus fruit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1F138250" w14:textId="6810A83E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96" w:type="dxa"/>
            <w:shd w:val="clear" w:color="auto" w:fill="auto"/>
          </w:tcPr>
          <w:p w14:paraId="4A7B049D" w14:textId="6AF983E8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22DAD">
              <w:t>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C6CD4CC" w14:textId="1D52CD66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722DAD" w:rsidRPr="00703650">
              <w:t>78</w:t>
            </w:r>
          </w:p>
        </w:tc>
        <w:tc>
          <w:tcPr>
            <w:tcW w:w="929" w:type="dxa"/>
            <w:shd w:val="clear" w:color="auto" w:fill="auto"/>
          </w:tcPr>
          <w:p w14:paraId="262C872E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</w:p>
        </w:tc>
        <w:tc>
          <w:tcPr>
            <w:tcW w:w="801" w:type="dxa"/>
            <w:shd w:val="clear" w:color="auto" w:fill="auto"/>
          </w:tcPr>
          <w:p w14:paraId="154AA6F0" w14:textId="487CAB66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</w:p>
        </w:tc>
        <w:tc>
          <w:tcPr>
            <w:tcW w:w="1559" w:type="dxa"/>
            <w:shd w:val="clear" w:color="auto" w:fill="auto"/>
          </w:tcPr>
          <w:p w14:paraId="6BF2F3A4" w14:textId="2840CF53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951C1F" w:rsidRPr="00703650">
              <w:t>97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6279CC18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</w:p>
        </w:tc>
        <w:tc>
          <w:tcPr>
            <w:tcW w:w="928" w:type="dxa"/>
            <w:shd w:val="clear" w:color="auto" w:fill="auto"/>
          </w:tcPr>
          <w:p w14:paraId="759795BF" w14:textId="1FEE5EA2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</w:p>
        </w:tc>
        <w:tc>
          <w:tcPr>
            <w:tcW w:w="1754" w:type="dxa"/>
            <w:shd w:val="clear" w:color="auto" w:fill="auto"/>
          </w:tcPr>
          <w:p w14:paraId="5358C934" w14:textId="361C345B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457181" w:rsidRPr="00703650">
              <w:t>86</w:t>
            </w:r>
          </w:p>
        </w:tc>
      </w:tr>
      <w:tr w:rsidR="00E460A8" w:rsidRPr="00782AC0" w14:paraId="314D86C0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79FDCFDB" w14:textId="77777777" w:rsidR="00E460A8" w:rsidRPr="00546C0F" w:rsidRDefault="00E460A8" w:rsidP="00407398">
            <w:r w:rsidRPr="00546C0F">
              <w:rPr>
                <w:sz w:val="24"/>
              </w:rPr>
              <w:t>Apple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191BFDDF" w14:textId="77777777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1</w:t>
            </w:r>
          </w:p>
        </w:tc>
        <w:tc>
          <w:tcPr>
            <w:tcW w:w="796" w:type="dxa"/>
            <w:shd w:val="clear" w:color="auto" w:fill="auto"/>
          </w:tcPr>
          <w:p w14:paraId="61E70A7C" w14:textId="56FDA294" w:rsidR="00E460A8" w:rsidRDefault="00612BDA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778A12E8" w14:textId="16F7DC3B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612BDA" w:rsidRPr="00703650">
              <w:t>13</w:t>
            </w:r>
          </w:p>
        </w:tc>
        <w:tc>
          <w:tcPr>
            <w:tcW w:w="929" w:type="dxa"/>
            <w:shd w:val="clear" w:color="auto" w:fill="auto"/>
          </w:tcPr>
          <w:p w14:paraId="070442A6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801" w:type="dxa"/>
            <w:shd w:val="clear" w:color="auto" w:fill="auto"/>
          </w:tcPr>
          <w:p w14:paraId="497D913A" w14:textId="287E6F86" w:rsidR="00E460A8" w:rsidRPr="00703650" w:rsidRDefault="00951C1F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7</w:t>
            </w:r>
          </w:p>
        </w:tc>
        <w:tc>
          <w:tcPr>
            <w:tcW w:w="1559" w:type="dxa"/>
            <w:shd w:val="clear" w:color="auto" w:fill="auto"/>
          </w:tcPr>
          <w:p w14:paraId="71393D60" w14:textId="48E78C65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951C1F" w:rsidRPr="00703650">
              <w:t>41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3BF48DE0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928" w:type="dxa"/>
            <w:shd w:val="clear" w:color="auto" w:fill="auto"/>
          </w:tcPr>
          <w:p w14:paraId="2FF3A9E9" w14:textId="7DB65E1A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1.</w:t>
            </w:r>
            <w:r w:rsidR="00457181" w:rsidRPr="00703650">
              <w:t>1</w:t>
            </w:r>
          </w:p>
        </w:tc>
        <w:tc>
          <w:tcPr>
            <w:tcW w:w="1754" w:type="dxa"/>
            <w:shd w:val="clear" w:color="auto" w:fill="auto"/>
          </w:tcPr>
          <w:p w14:paraId="31CA19D3" w14:textId="2A9075C8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457181" w:rsidRPr="00703650">
              <w:t>30</w:t>
            </w:r>
          </w:p>
        </w:tc>
      </w:tr>
      <w:tr w:rsidR="00E460A8" w:rsidRPr="00782AC0" w14:paraId="780FAA14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06373817" w14:textId="77777777" w:rsidR="00E460A8" w:rsidRPr="00546C0F" w:rsidRDefault="00E460A8" w:rsidP="00407398">
            <w:r w:rsidRPr="00DD2F57">
              <w:rPr>
                <w:sz w:val="24"/>
              </w:rPr>
              <w:t>Berri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0F6F70A6" w14:textId="502D274E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</w:t>
            </w:r>
            <w:r w:rsidR="00612BDA">
              <w:t>3</w:t>
            </w:r>
          </w:p>
        </w:tc>
        <w:tc>
          <w:tcPr>
            <w:tcW w:w="796" w:type="dxa"/>
            <w:shd w:val="clear" w:color="auto" w:fill="auto"/>
          </w:tcPr>
          <w:p w14:paraId="41413CD0" w14:textId="02B840D1" w:rsidR="00E460A8" w:rsidRDefault="00612BDA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7EC6CD5A" w14:textId="4B9FA1BF" w:rsidR="00E460A8" w:rsidRPr="00AD0B06" w:rsidRDefault="00612BDA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35</w:t>
            </w:r>
          </w:p>
        </w:tc>
        <w:tc>
          <w:tcPr>
            <w:tcW w:w="929" w:type="dxa"/>
            <w:shd w:val="clear" w:color="auto" w:fill="auto"/>
          </w:tcPr>
          <w:p w14:paraId="2BC0F513" w14:textId="0C204C1E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</w:t>
            </w:r>
            <w:r w:rsidR="00951C1F" w:rsidRPr="00703650">
              <w:t>2</w:t>
            </w:r>
          </w:p>
        </w:tc>
        <w:tc>
          <w:tcPr>
            <w:tcW w:w="801" w:type="dxa"/>
            <w:shd w:val="clear" w:color="auto" w:fill="auto"/>
          </w:tcPr>
          <w:p w14:paraId="2486ABA7" w14:textId="7DB494BB" w:rsidR="00E460A8" w:rsidRPr="00703650" w:rsidRDefault="00951C1F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2.3</w:t>
            </w:r>
          </w:p>
        </w:tc>
        <w:tc>
          <w:tcPr>
            <w:tcW w:w="1559" w:type="dxa"/>
            <w:shd w:val="clear" w:color="auto" w:fill="auto"/>
          </w:tcPr>
          <w:p w14:paraId="5D73DFA9" w14:textId="6AB1FF44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951C1F" w:rsidRPr="00703650">
              <w:t>13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415846DD" w14:textId="43838073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</w:t>
            </w:r>
            <w:r w:rsidR="00482E46" w:rsidRPr="00703650">
              <w:t>2</w:t>
            </w:r>
          </w:p>
        </w:tc>
        <w:tc>
          <w:tcPr>
            <w:tcW w:w="928" w:type="dxa"/>
            <w:shd w:val="clear" w:color="auto" w:fill="auto"/>
          </w:tcPr>
          <w:p w14:paraId="72A35869" w14:textId="02183549" w:rsidR="00E460A8" w:rsidRPr="00703650" w:rsidRDefault="00482E46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1</w:t>
            </w:r>
            <w:r w:rsidR="00E460A8" w:rsidRPr="00703650">
              <w:t>.9</w:t>
            </w:r>
          </w:p>
        </w:tc>
        <w:tc>
          <w:tcPr>
            <w:tcW w:w="1754" w:type="dxa"/>
            <w:shd w:val="clear" w:color="auto" w:fill="auto"/>
          </w:tcPr>
          <w:p w14:paraId="7F83A2F6" w14:textId="7B9294E2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482E46" w:rsidRPr="00703650">
              <w:t>17</w:t>
            </w:r>
          </w:p>
        </w:tc>
      </w:tr>
      <w:tr w:rsidR="00E460A8" w:rsidRPr="00782AC0" w14:paraId="57B009D3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0BFCC511" w14:textId="77777777" w:rsidR="00E460A8" w:rsidRDefault="00E460A8" w:rsidP="00407398">
            <w:r w:rsidRPr="00DD2F57">
              <w:rPr>
                <w:i w:val="0"/>
                <w:iCs w:val="0"/>
                <w:sz w:val="24"/>
              </w:rPr>
              <w:t>Other fresh and canned fruit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7B20E421" w14:textId="77777777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2</w:t>
            </w:r>
          </w:p>
        </w:tc>
        <w:tc>
          <w:tcPr>
            <w:tcW w:w="796" w:type="dxa"/>
            <w:shd w:val="clear" w:color="auto" w:fill="auto"/>
          </w:tcPr>
          <w:p w14:paraId="37DCC6B7" w14:textId="6FBA1864" w:rsidR="00E460A8" w:rsidRDefault="00612BDA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2BC03692" w14:textId="721F6443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</w:t>
            </w:r>
            <w:r w:rsidR="00612BDA" w:rsidRPr="00AD0B06">
              <w:t>51</w:t>
            </w:r>
          </w:p>
        </w:tc>
        <w:tc>
          <w:tcPr>
            <w:tcW w:w="929" w:type="dxa"/>
            <w:shd w:val="clear" w:color="auto" w:fill="auto"/>
          </w:tcPr>
          <w:p w14:paraId="07FA3B96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2</w:t>
            </w:r>
          </w:p>
        </w:tc>
        <w:tc>
          <w:tcPr>
            <w:tcW w:w="801" w:type="dxa"/>
            <w:shd w:val="clear" w:color="auto" w:fill="auto"/>
          </w:tcPr>
          <w:p w14:paraId="25CC93FA" w14:textId="25A100FD" w:rsidR="00E460A8" w:rsidRPr="00703650" w:rsidRDefault="00951C1F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2.9</w:t>
            </w:r>
          </w:p>
        </w:tc>
        <w:tc>
          <w:tcPr>
            <w:tcW w:w="1559" w:type="dxa"/>
            <w:shd w:val="clear" w:color="auto" w:fill="auto"/>
          </w:tcPr>
          <w:p w14:paraId="3455B749" w14:textId="04FEBF6C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0</w:t>
            </w:r>
            <w:r w:rsidR="00951C1F" w:rsidRPr="00703650">
              <w:t>9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576540B6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2</w:t>
            </w:r>
          </w:p>
        </w:tc>
        <w:tc>
          <w:tcPr>
            <w:tcW w:w="928" w:type="dxa"/>
            <w:shd w:val="clear" w:color="auto" w:fill="auto"/>
          </w:tcPr>
          <w:p w14:paraId="6270741C" w14:textId="2E4C858E" w:rsidR="00E460A8" w:rsidRPr="00703650" w:rsidRDefault="00482E46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3.9</w:t>
            </w:r>
          </w:p>
        </w:tc>
        <w:tc>
          <w:tcPr>
            <w:tcW w:w="1754" w:type="dxa"/>
            <w:shd w:val="clear" w:color="auto" w:fill="auto"/>
          </w:tcPr>
          <w:p w14:paraId="0F2348E4" w14:textId="51BD4EB2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</w:t>
            </w:r>
            <w:r w:rsidR="00482E46" w:rsidRPr="00AD0B06">
              <w:t>47</w:t>
            </w:r>
          </w:p>
        </w:tc>
      </w:tr>
      <w:tr w:rsidR="00E460A8" w:rsidRPr="00782AC0" w14:paraId="31CA9AD2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1775C9EF" w14:textId="77777777" w:rsidR="00E460A8" w:rsidRPr="00A40023" w:rsidRDefault="00E460A8" w:rsidP="00407398">
            <w:pPr>
              <w:rPr>
                <w:b/>
                <w:bCs/>
              </w:rPr>
            </w:pPr>
            <w:r w:rsidRPr="00A40023">
              <w:rPr>
                <w:b/>
                <w:bCs/>
              </w:rPr>
              <w:t>Long sleep vs. normal sleep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1CD086FB" w14:textId="77777777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6" w:type="dxa"/>
            <w:shd w:val="clear" w:color="auto" w:fill="auto"/>
          </w:tcPr>
          <w:p w14:paraId="06D704A8" w14:textId="77777777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9" w:type="dxa"/>
            <w:gridSpan w:val="2"/>
            <w:shd w:val="clear" w:color="auto" w:fill="auto"/>
          </w:tcPr>
          <w:p w14:paraId="01DA60B9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shd w:val="clear" w:color="auto" w:fill="auto"/>
          </w:tcPr>
          <w:p w14:paraId="31BD5BD2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1" w:type="dxa"/>
            <w:shd w:val="clear" w:color="auto" w:fill="auto"/>
          </w:tcPr>
          <w:p w14:paraId="48784D20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shd w:val="clear" w:color="auto" w:fill="auto"/>
          </w:tcPr>
          <w:p w14:paraId="4A339A31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gridSpan w:val="2"/>
            <w:shd w:val="clear" w:color="auto" w:fill="auto"/>
          </w:tcPr>
          <w:p w14:paraId="38AF3446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8" w:type="dxa"/>
            <w:shd w:val="clear" w:color="auto" w:fill="auto"/>
          </w:tcPr>
          <w:p w14:paraId="34753F8A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4" w:type="dxa"/>
            <w:shd w:val="clear" w:color="auto" w:fill="auto"/>
          </w:tcPr>
          <w:p w14:paraId="1113705F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60A8" w:rsidRPr="00782AC0" w14:paraId="15D5BF07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44A22781" w14:textId="77777777" w:rsidR="00E460A8" w:rsidRPr="00DC6DD5" w:rsidRDefault="00E460A8" w:rsidP="00407398">
            <w:pPr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otal f</w:t>
            </w:r>
            <w:r w:rsidRPr="00DC6DD5">
              <w:rPr>
                <w:i w:val="0"/>
                <w:iCs w:val="0"/>
              </w:rPr>
              <w:t>ruits and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1BD26911" w14:textId="77777777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1</w:t>
            </w:r>
          </w:p>
        </w:tc>
        <w:tc>
          <w:tcPr>
            <w:tcW w:w="796" w:type="dxa"/>
            <w:shd w:val="clear" w:color="auto" w:fill="auto"/>
          </w:tcPr>
          <w:p w14:paraId="7215658C" w14:textId="78130D98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3B3459">
              <w:t>.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39E5AACA" w14:textId="2BF0B5F1" w:rsidR="00E460A8" w:rsidRPr="00AD0B06" w:rsidRDefault="003B3459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3</w:t>
            </w:r>
          </w:p>
        </w:tc>
        <w:tc>
          <w:tcPr>
            <w:tcW w:w="929" w:type="dxa"/>
            <w:shd w:val="clear" w:color="auto" w:fill="auto"/>
          </w:tcPr>
          <w:p w14:paraId="3AD5D5AF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801" w:type="dxa"/>
            <w:shd w:val="clear" w:color="auto" w:fill="auto"/>
          </w:tcPr>
          <w:p w14:paraId="38736D4C" w14:textId="3E51A5A1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6.</w:t>
            </w:r>
            <w:r w:rsidR="00220759" w:rsidRPr="00703650">
              <w:t>4</w:t>
            </w:r>
          </w:p>
        </w:tc>
        <w:tc>
          <w:tcPr>
            <w:tcW w:w="1559" w:type="dxa"/>
            <w:shd w:val="clear" w:color="auto" w:fill="auto"/>
          </w:tcPr>
          <w:p w14:paraId="3F34C477" w14:textId="43E1830A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1</w:t>
            </w:r>
            <w:r w:rsidR="00220759" w:rsidRPr="00AD0B06">
              <w:t>2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6661EA7C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928" w:type="dxa"/>
            <w:shd w:val="clear" w:color="auto" w:fill="auto"/>
          </w:tcPr>
          <w:p w14:paraId="556D8E68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6.4</w:t>
            </w:r>
          </w:p>
        </w:tc>
        <w:tc>
          <w:tcPr>
            <w:tcW w:w="1754" w:type="dxa"/>
            <w:shd w:val="clear" w:color="auto" w:fill="auto"/>
          </w:tcPr>
          <w:p w14:paraId="66FD132E" w14:textId="29BC54B6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1</w:t>
            </w:r>
            <w:r w:rsidR="002D4047" w:rsidRPr="00AD0B06">
              <w:t>1</w:t>
            </w:r>
          </w:p>
        </w:tc>
      </w:tr>
      <w:tr w:rsidR="00E460A8" w:rsidRPr="00782AC0" w14:paraId="4F3C3EF8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440E37EC" w14:textId="77777777" w:rsidR="00E460A8" w:rsidRDefault="00E460A8" w:rsidP="00407398">
            <w:r w:rsidRPr="00546C0F">
              <w:rPr>
                <w:sz w:val="24"/>
              </w:rPr>
              <w:t>Green leafy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70844467" w14:textId="46F2827E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3B3459">
              <w:t>19</w:t>
            </w:r>
          </w:p>
        </w:tc>
        <w:tc>
          <w:tcPr>
            <w:tcW w:w="796" w:type="dxa"/>
            <w:shd w:val="clear" w:color="auto" w:fill="auto"/>
          </w:tcPr>
          <w:p w14:paraId="1D41244C" w14:textId="7ECF02BD" w:rsidR="00E460A8" w:rsidRDefault="003B3459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71A3B44" w14:textId="54B3FC28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</w:t>
            </w:r>
            <w:r w:rsidR="003B3459" w:rsidRPr="00AD0B06">
              <w:t>14</w:t>
            </w:r>
          </w:p>
        </w:tc>
        <w:tc>
          <w:tcPr>
            <w:tcW w:w="929" w:type="dxa"/>
            <w:shd w:val="clear" w:color="auto" w:fill="auto"/>
          </w:tcPr>
          <w:p w14:paraId="7460A0BA" w14:textId="1494C330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1</w:t>
            </w:r>
            <w:r w:rsidR="00220759" w:rsidRPr="00703650">
              <w:t>4</w:t>
            </w:r>
          </w:p>
        </w:tc>
        <w:tc>
          <w:tcPr>
            <w:tcW w:w="801" w:type="dxa"/>
            <w:shd w:val="clear" w:color="auto" w:fill="auto"/>
          </w:tcPr>
          <w:p w14:paraId="3A02F788" w14:textId="602B047D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3.</w:t>
            </w:r>
            <w:r w:rsidR="00220759" w:rsidRPr="00703650">
              <w:t>4</w:t>
            </w:r>
          </w:p>
        </w:tc>
        <w:tc>
          <w:tcPr>
            <w:tcW w:w="1559" w:type="dxa"/>
            <w:shd w:val="clear" w:color="auto" w:fill="auto"/>
          </w:tcPr>
          <w:p w14:paraId="1EDEEEE8" w14:textId="39EEAE60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0</w:t>
            </w:r>
            <w:r w:rsidR="00220759" w:rsidRPr="00703650">
              <w:t>6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697FED3B" w14:textId="6868FDDD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1</w:t>
            </w:r>
            <w:r w:rsidR="002D4047" w:rsidRPr="00703650">
              <w:t>6</w:t>
            </w:r>
          </w:p>
        </w:tc>
        <w:tc>
          <w:tcPr>
            <w:tcW w:w="928" w:type="dxa"/>
            <w:shd w:val="clear" w:color="auto" w:fill="auto"/>
          </w:tcPr>
          <w:p w14:paraId="6BBCDE0D" w14:textId="10953A3A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4.</w:t>
            </w:r>
            <w:r w:rsidR="002D4047" w:rsidRPr="00703650">
              <w:t>3</w:t>
            </w:r>
          </w:p>
        </w:tc>
        <w:tc>
          <w:tcPr>
            <w:tcW w:w="1754" w:type="dxa"/>
            <w:shd w:val="clear" w:color="auto" w:fill="auto"/>
          </w:tcPr>
          <w:p w14:paraId="479F8EF6" w14:textId="22C3B06E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</w:t>
            </w:r>
            <w:r w:rsidR="002D4047" w:rsidRPr="00AD0B06">
              <w:t>39</w:t>
            </w:r>
          </w:p>
        </w:tc>
      </w:tr>
      <w:tr w:rsidR="00E460A8" w:rsidRPr="00782AC0" w14:paraId="0881C0BC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5548947F" w14:textId="77777777" w:rsidR="00E460A8" w:rsidRDefault="00E460A8" w:rsidP="00407398">
            <w:r w:rsidRPr="00546C0F">
              <w:rPr>
                <w:sz w:val="24"/>
              </w:rPr>
              <w:lastRenderedPageBreak/>
              <w:t>Root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5C75B542" w14:textId="24217EFC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</w:t>
            </w:r>
            <w:r w:rsidR="006F713D">
              <w:t>2</w:t>
            </w:r>
          </w:p>
        </w:tc>
        <w:tc>
          <w:tcPr>
            <w:tcW w:w="796" w:type="dxa"/>
            <w:shd w:val="clear" w:color="auto" w:fill="auto"/>
          </w:tcPr>
          <w:p w14:paraId="2AB79F1C" w14:textId="16C3254F" w:rsidR="00E460A8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F713D">
              <w:t>5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15FD1DB" w14:textId="774B86A1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6F713D" w:rsidRPr="00703650">
              <w:t>46</w:t>
            </w:r>
          </w:p>
        </w:tc>
        <w:tc>
          <w:tcPr>
            <w:tcW w:w="929" w:type="dxa"/>
            <w:shd w:val="clear" w:color="auto" w:fill="auto"/>
          </w:tcPr>
          <w:p w14:paraId="3402B2D9" w14:textId="02FA11DB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220759" w:rsidRPr="00703650">
              <w:t>2</w:t>
            </w:r>
          </w:p>
        </w:tc>
        <w:tc>
          <w:tcPr>
            <w:tcW w:w="801" w:type="dxa"/>
            <w:shd w:val="clear" w:color="auto" w:fill="auto"/>
          </w:tcPr>
          <w:p w14:paraId="66940513" w14:textId="607BF1F8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220759" w:rsidRPr="00703650">
              <w:t>6</w:t>
            </w:r>
          </w:p>
        </w:tc>
        <w:tc>
          <w:tcPr>
            <w:tcW w:w="1559" w:type="dxa"/>
            <w:shd w:val="clear" w:color="auto" w:fill="auto"/>
          </w:tcPr>
          <w:p w14:paraId="5793865D" w14:textId="6C409482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220759" w:rsidRPr="00703650">
              <w:t>44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51967D2B" w14:textId="5FF609F5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2D4047" w:rsidRPr="00703650">
              <w:t>2</w:t>
            </w:r>
          </w:p>
        </w:tc>
        <w:tc>
          <w:tcPr>
            <w:tcW w:w="928" w:type="dxa"/>
            <w:shd w:val="clear" w:color="auto" w:fill="auto"/>
          </w:tcPr>
          <w:p w14:paraId="154CBD3B" w14:textId="10685735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2D4047" w:rsidRPr="00703650">
              <w:t>5</w:t>
            </w:r>
          </w:p>
        </w:tc>
        <w:tc>
          <w:tcPr>
            <w:tcW w:w="1754" w:type="dxa"/>
            <w:shd w:val="clear" w:color="auto" w:fill="auto"/>
          </w:tcPr>
          <w:p w14:paraId="3C043569" w14:textId="61B9A40F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2D4047" w:rsidRPr="00703650">
              <w:t>49</w:t>
            </w:r>
          </w:p>
        </w:tc>
      </w:tr>
      <w:tr w:rsidR="00E460A8" w:rsidRPr="00782AC0" w14:paraId="007BB0F5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74CB99A0" w14:textId="77777777" w:rsidR="00E460A8" w:rsidRDefault="00E460A8" w:rsidP="00407398">
            <w:r w:rsidRPr="00546C0F">
              <w:rPr>
                <w:sz w:val="24"/>
              </w:rPr>
              <w:t>Fruit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41D18B35" w14:textId="77777777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3</w:t>
            </w:r>
          </w:p>
        </w:tc>
        <w:tc>
          <w:tcPr>
            <w:tcW w:w="796" w:type="dxa"/>
            <w:shd w:val="clear" w:color="auto" w:fill="auto"/>
          </w:tcPr>
          <w:p w14:paraId="1ED6424E" w14:textId="5C87403D" w:rsidR="00E460A8" w:rsidRDefault="00372286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1CBA59D8" w14:textId="7A37493E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1</w:t>
            </w:r>
            <w:r w:rsidR="00372286" w:rsidRPr="00AD0B06">
              <w:t>0</w:t>
            </w:r>
          </w:p>
        </w:tc>
        <w:tc>
          <w:tcPr>
            <w:tcW w:w="929" w:type="dxa"/>
            <w:shd w:val="clear" w:color="auto" w:fill="auto"/>
          </w:tcPr>
          <w:p w14:paraId="34156D17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2</w:t>
            </w:r>
          </w:p>
        </w:tc>
        <w:tc>
          <w:tcPr>
            <w:tcW w:w="801" w:type="dxa"/>
            <w:shd w:val="clear" w:color="auto" w:fill="auto"/>
          </w:tcPr>
          <w:p w14:paraId="3506D8FB" w14:textId="4F4DC81C" w:rsidR="00E460A8" w:rsidRPr="00703650" w:rsidRDefault="00990DE9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4.6</w:t>
            </w:r>
          </w:p>
        </w:tc>
        <w:tc>
          <w:tcPr>
            <w:tcW w:w="1559" w:type="dxa"/>
            <w:shd w:val="clear" w:color="auto" w:fill="auto"/>
          </w:tcPr>
          <w:p w14:paraId="62BEF5EA" w14:textId="41784FCE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</w:t>
            </w:r>
            <w:r w:rsidR="00990DE9" w:rsidRPr="00AD0B06">
              <w:t>31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52ECFEF4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2</w:t>
            </w:r>
          </w:p>
        </w:tc>
        <w:tc>
          <w:tcPr>
            <w:tcW w:w="928" w:type="dxa"/>
            <w:shd w:val="clear" w:color="auto" w:fill="auto"/>
          </w:tcPr>
          <w:p w14:paraId="68FDB486" w14:textId="0B9191B6" w:rsidR="00E460A8" w:rsidRPr="00703650" w:rsidRDefault="002D4047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4.8</w:t>
            </w:r>
          </w:p>
        </w:tc>
        <w:tc>
          <w:tcPr>
            <w:tcW w:w="1754" w:type="dxa"/>
            <w:shd w:val="clear" w:color="auto" w:fill="auto"/>
          </w:tcPr>
          <w:p w14:paraId="6803695F" w14:textId="42C1D812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B06">
              <w:t>0.0</w:t>
            </w:r>
            <w:r w:rsidR="002D4047" w:rsidRPr="00AD0B06">
              <w:t>28</w:t>
            </w:r>
          </w:p>
          <w:p w14:paraId="65EE428B" w14:textId="77777777" w:rsidR="00E460A8" w:rsidRPr="00AD0B06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60A8" w:rsidRPr="00782AC0" w14:paraId="0CE311B3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24404E0B" w14:textId="77777777" w:rsidR="00E460A8" w:rsidRDefault="00E460A8" w:rsidP="00407398">
            <w:r w:rsidRPr="00546C0F">
              <w:rPr>
                <w:i w:val="0"/>
                <w:iCs w:val="0"/>
                <w:sz w:val="24"/>
              </w:rPr>
              <w:t>Other fresh and canned vegetabl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51FEC7D3" w14:textId="77777777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2</w:t>
            </w:r>
          </w:p>
        </w:tc>
        <w:tc>
          <w:tcPr>
            <w:tcW w:w="796" w:type="dxa"/>
            <w:shd w:val="clear" w:color="auto" w:fill="auto"/>
          </w:tcPr>
          <w:p w14:paraId="3644C81A" w14:textId="77777777" w:rsidR="00E460A8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07BD5288" w14:textId="5BD37B50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2A397F" w:rsidRPr="00703650">
              <w:t>29</w:t>
            </w:r>
          </w:p>
        </w:tc>
        <w:tc>
          <w:tcPr>
            <w:tcW w:w="929" w:type="dxa"/>
            <w:shd w:val="clear" w:color="auto" w:fill="auto"/>
          </w:tcPr>
          <w:p w14:paraId="0513F105" w14:textId="0C8188BC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4D094B" w:rsidRPr="00703650">
              <w:t>3</w:t>
            </w:r>
          </w:p>
        </w:tc>
        <w:tc>
          <w:tcPr>
            <w:tcW w:w="801" w:type="dxa"/>
            <w:shd w:val="clear" w:color="auto" w:fill="auto"/>
          </w:tcPr>
          <w:p w14:paraId="6911F679" w14:textId="742DF4A0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1.</w:t>
            </w:r>
            <w:r w:rsidR="004D094B" w:rsidRPr="00703650">
              <w:t>6</w:t>
            </w:r>
          </w:p>
        </w:tc>
        <w:tc>
          <w:tcPr>
            <w:tcW w:w="1559" w:type="dxa"/>
            <w:shd w:val="clear" w:color="auto" w:fill="auto"/>
          </w:tcPr>
          <w:p w14:paraId="71297FDB" w14:textId="25BD2F9D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2</w:t>
            </w:r>
            <w:r w:rsidR="004D094B" w:rsidRPr="00703650">
              <w:t>1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601AF715" w14:textId="23AEF923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683904" w:rsidRPr="00703650">
              <w:t>3</w:t>
            </w:r>
          </w:p>
        </w:tc>
        <w:tc>
          <w:tcPr>
            <w:tcW w:w="928" w:type="dxa"/>
            <w:shd w:val="clear" w:color="auto" w:fill="auto"/>
          </w:tcPr>
          <w:p w14:paraId="0585CA82" w14:textId="13BBAB7B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1.</w:t>
            </w:r>
            <w:r w:rsidR="00683904" w:rsidRPr="00703650">
              <w:t>6</w:t>
            </w:r>
          </w:p>
        </w:tc>
        <w:tc>
          <w:tcPr>
            <w:tcW w:w="1754" w:type="dxa"/>
            <w:shd w:val="clear" w:color="auto" w:fill="auto"/>
          </w:tcPr>
          <w:p w14:paraId="78B68396" w14:textId="1F6BBFA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683904" w:rsidRPr="00703650">
              <w:t>20</w:t>
            </w:r>
          </w:p>
        </w:tc>
      </w:tr>
      <w:tr w:rsidR="00E460A8" w:rsidRPr="00782AC0" w14:paraId="6678D115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7E2AAB68" w14:textId="77777777" w:rsidR="00E460A8" w:rsidRDefault="00E460A8" w:rsidP="00407398">
            <w:r w:rsidRPr="00546C0F">
              <w:rPr>
                <w:sz w:val="24"/>
              </w:rPr>
              <w:t>Citrus fruit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45FEBB81" w14:textId="76CCCC90" w:rsidR="00E460A8" w:rsidRPr="00A40023" w:rsidRDefault="00AD40F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E460A8">
              <w:t>0</w:t>
            </w:r>
            <w:r>
              <w:t>.001</w:t>
            </w:r>
          </w:p>
        </w:tc>
        <w:tc>
          <w:tcPr>
            <w:tcW w:w="796" w:type="dxa"/>
            <w:shd w:val="clear" w:color="auto" w:fill="auto"/>
          </w:tcPr>
          <w:p w14:paraId="586C0DF7" w14:textId="420E57CB" w:rsidR="00E460A8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AD40F3">
              <w:t>.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460AF39" w14:textId="11438E00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AD40F3" w:rsidRPr="00703650">
              <w:t>81</w:t>
            </w:r>
          </w:p>
        </w:tc>
        <w:tc>
          <w:tcPr>
            <w:tcW w:w="929" w:type="dxa"/>
            <w:shd w:val="clear" w:color="auto" w:fill="auto"/>
          </w:tcPr>
          <w:p w14:paraId="4C2EE62A" w14:textId="5FC6E584" w:rsidR="00E460A8" w:rsidRPr="00703650" w:rsidRDefault="001003C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801" w:type="dxa"/>
            <w:shd w:val="clear" w:color="auto" w:fill="auto"/>
          </w:tcPr>
          <w:p w14:paraId="3E40A589" w14:textId="1397243A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  <w:r w:rsidR="00525A08" w:rsidRPr="00703650">
              <w:t>.1</w:t>
            </w:r>
          </w:p>
        </w:tc>
        <w:tc>
          <w:tcPr>
            <w:tcW w:w="1559" w:type="dxa"/>
            <w:shd w:val="clear" w:color="auto" w:fill="auto"/>
          </w:tcPr>
          <w:p w14:paraId="511B4F29" w14:textId="3725D961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525A08" w:rsidRPr="00703650">
              <w:t>8</w:t>
            </w:r>
            <w:r w:rsidR="001003C3" w:rsidRPr="00703650">
              <w:t>0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1FB8C24C" w14:textId="2EDCD894" w:rsidR="00E460A8" w:rsidRPr="00703650" w:rsidRDefault="005C2546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</w:p>
        </w:tc>
        <w:tc>
          <w:tcPr>
            <w:tcW w:w="928" w:type="dxa"/>
            <w:shd w:val="clear" w:color="auto" w:fill="auto"/>
          </w:tcPr>
          <w:p w14:paraId="0E028E64" w14:textId="261BEDA2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</w:t>
            </w:r>
          </w:p>
        </w:tc>
        <w:tc>
          <w:tcPr>
            <w:tcW w:w="1754" w:type="dxa"/>
            <w:shd w:val="clear" w:color="auto" w:fill="auto"/>
          </w:tcPr>
          <w:p w14:paraId="131D4F53" w14:textId="541C9192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9</w:t>
            </w:r>
            <w:r w:rsidR="005C2546" w:rsidRPr="00703650">
              <w:t>3</w:t>
            </w:r>
          </w:p>
        </w:tc>
      </w:tr>
      <w:tr w:rsidR="00E460A8" w:rsidRPr="00782AC0" w14:paraId="31A22409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43F9F9BB" w14:textId="77777777" w:rsidR="00E460A8" w:rsidRDefault="00E460A8" w:rsidP="00407398">
            <w:r w:rsidRPr="00546C0F">
              <w:rPr>
                <w:sz w:val="24"/>
              </w:rPr>
              <w:t>Apple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67EE525F" w14:textId="43EBA743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</w:t>
            </w:r>
            <w:r w:rsidR="004A1FF5">
              <w:t>7</w:t>
            </w:r>
          </w:p>
        </w:tc>
        <w:tc>
          <w:tcPr>
            <w:tcW w:w="796" w:type="dxa"/>
            <w:shd w:val="clear" w:color="auto" w:fill="auto"/>
          </w:tcPr>
          <w:p w14:paraId="3CDB05BE" w14:textId="538B31ED" w:rsidR="00E460A8" w:rsidRDefault="004A1FF5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39780DD6" w14:textId="57C39BE0" w:rsidR="00E460A8" w:rsidRPr="00AD0B06" w:rsidRDefault="004A1FF5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2</w:t>
            </w:r>
          </w:p>
        </w:tc>
        <w:tc>
          <w:tcPr>
            <w:tcW w:w="929" w:type="dxa"/>
            <w:shd w:val="clear" w:color="auto" w:fill="auto"/>
          </w:tcPr>
          <w:p w14:paraId="4DB78CFA" w14:textId="61B129E1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8E3063" w:rsidRPr="00703650">
              <w:t>7</w:t>
            </w:r>
          </w:p>
        </w:tc>
        <w:tc>
          <w:tcPr>
            <w:tcW w:w="801" w:type="dxa"/>
            <w:shd w:val="clear" w:color="auto" w:fill="auto"/>
          </w:tcPr>
          <w:p w14:paraId="15A8428B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7.5</w:t>
            </w:r>
          </w:p>
        </w:tc>
        <w:tc>
          <w:tcPr>
            <w:tcW w:w="1559" w:type="dxa"/>
            <w:shd w:val="clear" w:color="auto" w:fill="auto"/>
          </w:tcPr>
          <w:p w14:paraId="730D7B4D" w14:textId="77777777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6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67402AA3" w14:textId="770A92B1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</w:t>
            </w:r>
            <w:r w:rsidR="00C6512A" w:rsidRPr="00703650">
              <w:t>7</w:t>
            </w:r>
          </w:p>
        </w:tc>
        <w:tc>
          <w:tcPr>
            <w:tcW w:w="928" w:type="dxa"/>
            <w:shd w:val="clear" w:color="auto" w:fill="auto"/>
          </w:tcPr>
          <w:p w14:paraId="23B09E30" w14:textId="27BC4876" w:rsidR="00E460A8" w:rsidRPr="00703650" w:rsidRDefault="00C6512A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7.2</w:t>
            </w:r>
          </w:p>
        </w:tc>
        <w:tc>
          <w:tcPr>
            <w:tcW w:w="1754" w:type="dxa"/>
            <w:shd w:val="clear" w:color="auto" w:fill="auto"/>
          </w:tcPr>
          <w:p w14:paraId="49B14B4A" w14:textId="66BFC034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00</w:t>
            </w:r>
            <w:r w:rsidR="00C6512A" w:rsidRPr="00AD0B06">
              <w:t>7</w:t>
            </w:r>
          </w:p>
        </w:tc>
      </w:tr>
      <w:tr w:rsidR="00E460A8" w:rsidRPr="00782AC0" w14:paraId="25A2762E" w14:textId="77777777" w:rsidTr="0070365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344D320E" w14:textId="77777777" w:rsidR="00E460A8" w:rsidRDefault="00E460A8" w:rsidP="00407398">
            <w:r w:rsidRPr="00DD2F57">
              <w:rPr>
                <w:sz w:val="24"/>
              </w:rPr>
              <w:t>Berrie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10861330" w14:textId="580B084E" w:rsidR="00E460A8" w:rsidRPr="00A40023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</w:t>
            </w:r>
            <w:r w:rsidR="004A1FF5">
              <w:t>3</w:t>
            </w:r>
          </w:p>
        </w:tc>
        <w:tc>
          <w:tcPr>
            <w:tcW w:w="796" w:type="dxa"/>
            <w:shd w:val="clear" w:color="auto" w:fill="auto"/>
          </w:tcPr>
          <w:p w14:paraId="029AD296" w14:textId="6A21D1D8" w:rsidR="00E460A8" w:rsidRDefault="004A1FF5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088D762C" w14:textId="23C0A490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4A1FF5" w:rsidRPr="00703650">
              <w:t>29</w:t>
            </w:r>
          </w:p>
        </w:tc>
        <w:tc>
          <w:tcPr>
            <w:tcW w:w="929" w:type="dxa"/>
            <w:shd w:val="clear" w:color="auto" w:fill="auto"/>
          </w:tcPr>
          <w:p w14:paraId="35FB39DF" w14:textId="282B79C0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</w:t>
            </w:r>
            <w:r w:rsidR="001003C3" w:rsidRPr="00703650">
              <w:t>2</w:t>
            </w:r>
          </w:p>
        </w:tc>
        <w:tc>
          <w:tcPr>
            <w:tcW w:w="801" w:type="dxa"/>
            <w:shd w:val="clear" w:color="auto" w:fill="auto"/>
          </w:tcPr>
          <w:p w14:paraId="01E80037" w14:textId="35B2230B" w:rsidR="00E460A8" w:rsidRPr="00703650" w:rsidRDefault="001003C3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6</w:t>
            </w:r>
          </w:p>
        </w:tc>
        <w:tc>
          <w:tcPr>
            <w:tcW w:w="1559" w:type="dxa"/>
            <w:shd w:val="clear" w:color="auto" w:fill="auto"/>
          </w:tcPr>
          <w:p w14:paraId="3C5CEADD" w14:textId="0D045F00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1003C3" w:rsidRPr="00703650">
              <w:t>45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53AAF28F" w14:textId="77777777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-0.002</w:t>
            </w:r>
          </w:p>
        </w:tc>
        <w:tc>
          <w:tcPr>
            <w:tcW w:w="928" w:type="dxa"/>
            <w:shd w:val="clear" w:color="auto" w:fill="auto"/>
          </w:tcPr>
          <w:p w14:paraId="6028335C" w14:textId="027E86E2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C6512A" w:rsidRPr="00703650">
              <w:t>2</w:t>
            </w:r>
          </w:p>
        </w:tc>
        <w:tc>
          <w:tcPr>
            <w:tcW w:w="1754" w:type="dxa"/>
            <w:shd w:val="clear" w:color="auto" w:fill="auto"/>
          </w:tcPr>
          <w:p w14:paraId="01474158" w14:textId="742A3BD9" w:rsidR="00E460A8" w:rsidRPr="00703650" w:rsidRDefault="00E460A8" w:rsidP="00407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650">
              <w:t>0.</w:t>
            </w:r>
            <w:r w:rsidR="00C6512A" w:rsidRPr="00703650">
              <w:t>61</w:t>
            </w:r>
          </w:p>
        </w:tc>
      </w:tr>
      <w:tr w:rsidR="00E460A8" w:rsidRPr="00782AC0" w14:paraId="2CA3833D" w14:textId="77777777" w:rsidTr="0070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single" w:sz="4" w:space="0" w:color="auto"/>
            </w:tcBorders>
            <w:shd w:val="clear" w:color="auto" w:fill="auto"/>
          </w:tcPr>
          <w:p w14:paraId="649C98CE" w14:textId="77777777" w:rsidR="00E460A8" w:rsidRDefault="00E460A8" w:rsidP="00407398">
            <w:r w:rsidRPr="00DD2F57">
              <w:rPr>
                <w:i w:val="0"/>
                <w:iCs w:val="0"/>
                <w:sz w:val="24"/>
              </w:rPr>
              <w:t>Other fresh and canned fruit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</w:tcPr>
          <w:p w14:paraId="669EF0DC" w14:textId="35B6F7F6" w:rsidR="00E460A8" w:rsidRPr="00A40023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</w:t>
            </w:r>
            <w:r w:rsidR="004A1FF5">
              <w:t>2</w:t>
            </w:r>
          </w:p>
        </w:tc>
        <w:tc>
          <w:tcPr>
            <w:tcW w:w="796" w:type="dxa"/>
            <w:shd w:val="clear" w:color="auto" w:fill="auto"/>
          </w:tcPr>
          <w:p w14:paraId="7A8B1E3B" w14:textId="671B2B98" w:rsidR="00E460A8" w:rsidRDefault="004A1FF5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613B65E" w14:textId="59EEA621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4A1FF5" w:rsidRPr="00703650">
              <w:t>2</w:t>
            </w:r>
            <w:r w:rsidRPr="00703650">
              <w:t>5</w:t>
            </w:r>
          </w:p>
        </w:tc>
        <w:tc>
          <w:tcPr>
            <w:tcW w:w="929" w:type="dxa"/>
            <w:shd w:val="clear" w:color="auto" w:fill="auto"/>
          </w:tcPr>
          <w:p w14:paraId="7D48146E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1</w:t>
            </w:r>
          </w:p>
        </w:tc>
        <w:tc>
          <w:tcPr>
            <w:tcW w:w="801" w:type="dxa"/>
            <w:shd w:val="clear" w:color="auto" w:fill="auto"/>
          </w:tcPr>
          <w:p w14:paraId="5144A976" w14:textId="1BA8AAAA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3B3459" w:rsidRPr="00703650">
              <w:t>3</w:t>
            </w:r>
          </w:p>
        </w:tc>
        <w:tc>
          <w:tcPr>
            <w:tcW w:w="1559" w:type="dxa"/>
            <w:shd w:val="clear" w:color="auto" w:fill="auto"/>
          </w:tcPr>
          <w:p w14:paraId="5225E41D" w14:textId="5AB83C54" w:rsidR="00E460A8" w:rsidRPr="00AD0B06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B06">
              <w:t>0.</w:t>
            </w:r>
            <w:r w:rsidR="003B3459" w:rsidRPr="00AD0B06">
              <w:t>026</w:t>
            </w:r>
          </w:p>
        </w:tc>
        <w:tc>
          <w:tcPr>
            <w:tcW w:w="934" w:type="dxa"/>
            <w:gridSpan w:val="2"/>
            <w:shd w:val="clear" w:color="auto" w:fill="auto"/>
          </w:tcPr>
          <w:p w14:paraId="12AD1AFC" w14:textId="77777777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-0.002</w:t>
            </w:r>
          </w:p>
        </w:tc>
        <w:tc>
          <w:tcPr>
            <w:tcW w:w="928" w:type="dxa"/>
            <w:shd w:val="clear" w:color="auto" w:fill="auto"/>
          </w:tcPr>
          <w:p w14:paraId="15F0DEFC" w14:textId="5F200CAD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</w:t>
            </w:r>
            <w:r w:rsidR="002772B4" w:rsidRPr="00703650">
              <w:t>5</w:t>
            </w:r>
          </w:p>
        </w:tc>
        <w:tc>
          <w:tcPr>
            <w:tcW w:w="1754" w:type="dxa"/>
            <w:shd w:val="clear" w:color="auto" w:fill="auto"/>
          </w:tcPr>
          <w:p w14:paraId="54A72E2E" w14:textId="0B6C34A6" w:rsidR="00E460A8" w:rsidRPr="00703650" w:rsidRDefault="00E460A8" w:rsidP="00407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650">
              <w:t>0.4</w:t>
            </w:r>
            <w:r w:rsidR="002772B4" w:rsidRPr="00703650">
              <w:t>6</w:t>
            </w:r>
          </w:p>
        </w:tc>
      </w:tr>
    </w:tbl>
    <w:p w14:paraId="0C1A1A7F" w14:textId="77777777" w:rsidR="00E460A8" w:rsidRDefault="00E460A8"/>
    <w:p w14:paraId="274ADF0E" w14:textId="77777777" w:rsidR="00121733" w:rsidRDefault="00121733"/>
    <w:p w14:paraId="0C85C0C4" w14:textId="77777777" w:rsidR="00121733" w:rsidRPr="00AD0B06" w:rsidRDefault="00121733" w:rsidP="00121733">
      <w:pPr>
        <w:rPr>
          <w:i/>
          <w:iCs/>
          <w:sz w:val="20"/>
          <w:szCs w:val="20"/>
        </w:rPr>
      </w:pPr>
      <w:r w:rsidRPr="00AD0B06">
        <w:rPr>
          <w:i/>
          <w:iCs/>
          <w:sz w:val="20"/>
          <w:szCs w:val="20"/>
          <w:lang w:val="en-US"/>
        </w:rPr>
        <w:t>Covariates for model 1: age, gender, and total energy intake</w:t>
      </w:r>
      <w:r w:rsidRPr="00AD0B06">
        <w:rPr>
          <w:i/>
          <w:iCs/>
          <w:color w:val="000000" w:themeColor="text1"/>
          <w:sz w:val="20"/>
          <w:szCs w:val="20"/>
          <w:lang w:val="en-US"/>
        </w:rPr>
        <w:t>.</w:t>
      </w:r>
    </w:p>
    <w:p w14:paraId="0240DFF2" w14:textId="77777777" w:rsidR="00121733" w:rsidRPr="00AD0B06" w:rsidRDefault="00121733" w:rsidP="00121733">
      <w:pPr>
        <w:rPr>
          <w:i/>
          <w:iCs/>
          <w:sz w:val="20"/>
          <w:szCs w:val="20"/>
          <w:lang w:val="en-US"/>
        </w:rPr>
      </w:pPr>
      <w:r w:rsidRPr="00AD0B06">
        <w:rPr>
          <w:i/>
          <w:iCs/>
          <w:sz w:val="20"/>
          <w:szCs w:val="20"/>
          <w:lang w:val="en-US"/>
        </w:rPr>
        <w:t>Covariates for model 2: age, gender, total energy intake, BMI, education, employment, marital status, household income, the number of household members, the number of living children, smoking, alcohol intake and physical activity level.</w:t>
      </w:r>
    </w:p>
    <w:p w14:paraId="0DDBF7FF" w14:textId="064336C1" w:rsidR="00121733" w:rsidRPr="00AD0B06" w:rsidRDefault="00121733" w:rsidP="00121733">
      <w:pPr>
        <w:rPr>
          <w:i/>
          <w:iCs/>
          <w:sz w:val="20"/>
          <w:szCs w:val="20"/>
        </w:rPr>
      </w:pPr>
      <w:r w:rsidRPr="00AD0B06">
        <w:rPr>
          <w:i/>
          <w:iCs/>
          <w:sz w:val="20"/>
          <w:szCs w:val="20"/>
          <w:lang w:val="en-US"/>
        </w:rPr>
        <w:t>Covariates for model 3: age, gender, total energy intake, BMI, education, employment, marital status, household income, the number of household members, the number of living children, smoking, alcohol intake, physical activity level and chronotype.</w:t>
      </w:r>
      <w:r w:rsidRPr="00AD0B06">
        <w:rPr>
          <w:i/>
          <w:iCs/>
          <w:sz w:val="20"/>
          <w:szCs w:val="20"/>
        </w:rPr>
        <w:t xml:space="preserve"> CI = Confidence interval</w:t>
      </w:r>
      <w:r w:rsidR="00703650">
        <w:rPr>
          <w:i/>
          <w:iCs/>
          <w:sz w:val="20"/>
          <w:szCs w:val="20"/>
        </w:rPr>
        <w:t>, p-value significant at level 0.05.</w:t>
      </w:r>
      <w:r w:rsidRPr="00AD0B06">
        <w:rPr>
          <w:i/>
          <w:iCs/>
          <w:sz w:val="20"/>
          <w:szCs w:val="20"/>
        </w:rPr>
        <w:t>.</w:t>
      </w:r>
    </w:p>
    <w:p w14:paraId="3A55E6D8" w14:textId="77777777" w:rsidR="00121733" w:rsidRDefault="00121733"/>
    <w:sectPr w:rsidR="00121733" w:rsidSect="00A14E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33"/>
    <w:rsid w:val="000731B0"/>
    <w:rsid w:val="001003C3"/>
    <w:rsid w:val="00121733"/>
    <w:rsid w:val="001A3A49"/>
    <w:rsid w:val="00220759"/>
    <w:rsid w:val="00224597"/>
    <w:rsid w:val="00233F12"/>
    <w:rsid w:val="002772B4"/>
    <w:rsid w:val="002A397F"/>
    <w:rsid w:val="002A76E6"/>
    <w:rsid w:val="002D4047"/>
    <w:rsid w:val="0033586F"/>
    <w:rsid w:val="00372286"/>
    <w:rsid w:val="003B3459"/>
    <w:rsid w:val="003B4B0B"/>
    <w:rsid w:val="003F4567"/>
    <w:rsid w:val="00457181"/>
    <w:rsid w:val="00482E46"/>
    <w:rsid w:val="00486471"/>
    <w:rsid w:val="004A1FF5"/>
    <w:rsid w:val="004D094B"/>
    <w:rsid w:val="005233A7"/>
    <w:rsid w:val="00525A08"/>
    <w:rsid w:val="005B1B58"/>
    <w:rsid w:val="005C2546"/>
    <w:rsid w:val="00612BDA"/>
    <w:rsid w:val="00633374"/>
    <w:rsid w:val="00636B35"/>
    <w:rsid w:val="00662073"/>
    <w:rsid w:val="00683904"/>
    <w:rsid w:val="006C228B"/>
    <w:rsid w:val="006F713D"/>
    <w:rsid w:val="00703650"/>
    <w:rsid w:val="00722DAD"/>
    <w:rsid w:val="00740215"/>
    <w:rsid w:val="00753509"/>
    <w:rsid w:val="007859AA"/>
    <w:rsid w:val="00814F58"/>
    <w:rsid w:val="008E3063"/>
    <w:rsid w:val="009506F1"/>
    <w:rsid w:val="00951C1F"/>
    <w:rsid w:val="00990DE9"/>
    <w:rsid w:val="009A7FA5"/>
    <w:rsid w:val="00A14E80"/>
    <w:rsid w:val="00A1568B"/>
    <w:rsid w:val="00AD0B06"/>
    <w:rsid w:val="00AD40F3"/>
    <w:rsid w:val="00AD4CE3"/>
    <w:rsid w:val="00B26E45"/>
    <w:rsid w:val="00C31544"/>
    <w:rsid w:val="00C6512A"/>
    <w:rsid w:val="00C71433"/>
    <w:rsid w:val="00CF341A"/>
    <w:rsid w:val="00D64A33"/>
    <w:rsid w:val="00E460A8"/>
    <w:rsid w:val="00EA550F"/>
    <w:rsid w:val="00ED42E4"/>
    <w:rsid w:val="00F16EA8"/>
    <w:rsid w:val="00FF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0289"/>
  <w15:chartTrackingRefBased/>
  <w15:docId w15:val="{84844F63-6A0B-DC4F-BEB0-5D5466CC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A3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D64A33"/>
    <w:rPr>
      <w:color w:val="000000" w:themeColor="text1"/>
      <w:lang w:val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D0B06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 Thapa</dc:creator>
  <cp:keywords/>
  <dc:description/>
  <cp:lastModifiedBy>Balaji V</cp:lastModifiedBy>
  <cp:revision>2</cp:revision>
  <dcterms:created xsi:type="dcterms:W3CDTF">2024-05-06T02:27:00Z</dcterms:created>
  <dcterms:modified xsi:type="dcterms:W3CDTF">2024-05-06T02:27:00Z</dcterms:modified>
</cp:coreProperties>
</file>